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95D956" w14:textId="08131B41" w:rsidR="00F766F4" w:rsidRPr="00F766F4" w:rsidRDefault="00F766F4">
      <w:pPr>
        <w:rPr>
          <w:b/>
        </w:rPr>
      </w:pPr>
      <w:r w:rsidRPr="009F3173">
        <w:rPr>
          <w:b/>
        </w:rPr>
        <w:t>ROB-MEN Table for the network of 18 antidepressants</w:t>
      </w:r>
    </w:p>
    <w:tbl>
      <w:tblPr>
        <w:tblW w:w="131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3"/>
        <w:gridCol w:w="1275"/>
        <w:gridCol w:w="1276"/>
        <w:gridCol w:w="2126"/>
        <w:gridCol w:w="1418"/>
        <w:gridCol w:w="1278"/>
        <w:gridCol w:w="1278"/>
        <w:gridCol w:w="1418"/>
        <w:gridCol w:w="1276"/>
      </w:tblGrid>
      <w:tr w:rsidR="00F766F4" w:rsidRPr="004167E1" w14:paraId="15FC1EC5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12358A" w14:textId="5F10CD03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9CD603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Calibri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4167E1">
              <w:rPr>
                <w:rFonts w:eastAsia="Calibri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CAF3B3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Calibri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4167E1">
              <w:rPr>
                <w:rFonts w:eastAsia="Calibri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4FF40639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Calibri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4167E1">
              <w:rPr>
                <w:rFonts w:eastAsia="Calibri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5F9F9DA2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Calibri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4167E1">
              <w:rPr>
                <w:rFonts w:eastAsia="Calibri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4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6F4365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Calibri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4167E1">
              <w:rPr>
                <w:rFonts w:eastAsia="Calibri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5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C79309E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Calibri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4167E1">
              <w:rPr>
                <w:rFonts w:eastAsia="Calibri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204AD659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Calibri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4167E1">
              <w:rPr>
                <w:rFonts w:eastAsia="Calibri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20DC99A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Calibri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4167E1">
              <w:rPr>
                <w:rFonts w:eastAsia="Calibri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8</w:t>
            </w:r>
          </w:p>
        </w:tc>
      </w:tr>
      <w:tr w:rsidR="008D4DEE" w:rsidRPr="004167E1" w14:paraId="3265DF7C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352EEE" w14:textId="77777777" w:rsidR="008D4DEE" w:rsidRPr="004167E1" w:rsidRDefault="008D4DEE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561F41" w14:textId="77777777" w:rsidR="008D4DEE" w:rsidRPr="004167E1" w:rsidRDefault="008D4DEE" w:rsidP="007D24A6">
            <w:pPr>
              <w:spacing w:line="240" w:lineRule="auto"/>
              <w:jc w:val="center"/>
              <w:rPr>
                <w:rFonts w:eastAsia="Calibri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sz w:val="20"/>
                <w:szCs w:val="20"/>
              </w:rPr>
              <w:t>% contribution of evidence from pairwise comparisons with suspected bias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  <w:hideMark/>
          </w:tcPr>
          <w:p w14:paraId="0DF9BC56" w14:textId="77777777" w:rsidR="008D4DEE" w:rsidRPr="004167E1" w:rsidRDefault="008D4DEE" w:rsidP="007D24A6">
            <w:pPr>
              <w:spacing w:line="240" w:lineRule="auto"/>
              <w:jc w:val="center"/>
              <w:rPr>
                <w:rFonts w:eastAsia="Calibri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4167E1">
              <w:rPr>
                <w:rFonts w:eastAsia="Calibri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Evaluation of contribution from evidence with suspected bias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  <w:hideMark/>
          </w:tcPr>
          <w:p w14:paraId="40BAD9CD" w14:textId="77777777" w:rsidR="008D4DEE" w:rsidRPr="004167E1" w:rsidRDefault="008D4DEE" w:rsidP="007D24A6">
            <w:pPr>
              <w:spacing w:line="240" w:lineRule="auto"/>
              <w:jc w:val="center"/>
              <w:rPr>
                <w:rFonts w:eastAsia="Calibri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sz w:val="20"/>
                <w:szCs w:val="20"/>
              </w:rPr>
              <w:t>Bias assessment for indirect evidence</w:t>
            </w:r>
          </w:p>
        </w:tc>
        <w:tc>
          <w:tcPr>
            <w:tcW w:w="127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B426DE7" w14:textId="77777777" w:rsidR="008D4DEE" w:rsidRPr="004167E1" w:rsidRDefault="008D4DEE" w:rsidP="007D24A6">
            <w:pPr>
              <w:spacing w:line="240" w:lineRule="auto"/>
              <w:jc w:val="center"/>
              <w:rPr>
                <w:rFonts w:eastAsia="Calibri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4167E1">
              <w:rPr>
                <w:rFonts w:eastAsia="Calibri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NMA treatment effect</w:t>
            </w:r>
          </w:p>
        </w:tc>
        <w:tc>
          <w:tcPr>
            <w:tcW w:w="1278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7F2E5B" w14:textId="77777777" w:rsidR="008D4DEE" w:rsidRPr="004167E1" w:rsidRDefault="008D4DEE" w:rsidP="007D24A6">
            <w:pPr>
              <w:spacing w:line="240" w:lineRule="auto"/>
              <w:jc w:val="center"/>
              <w:rPr>
                <w:rFonts w:eastAsia="Calibri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sz w:val="20"/>
                <w:szCs w:val="20"/>
              </w:rPr>
              <w:t>NMR treatment effect at the smallest observed variance</w:t>
            </w:r>
          </w:p>
        </w:tc>
        <w:tc>
          <w:tcPr>
            <w:tcW w:w="1418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10222111" w14:textId="77777777" w:rsidR="008D4DEE" w:rsidRPr="004167E1" w:rsidRDefault="008D4DEE" w:rsidP="007D24A6">
            <w:pPr>
              <w:spacing w:line="240" w:lineRule="auto"/>
              <w:jc w:val="center"/>
              <w:rPr>
                <w:rFonts w:eastAsia="Calibri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sz w:val="20"/>
                <w:szCs w:val="20"/>
              </w:rPr>
              <w:t>Evaluation of small-study effects</w:t>
            </w:r>
          </w:p>
        </w:tc>
        <w:tc>
          <w:tcPr>
            <w:tcW w:w="1276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5B5203" w14:textId="4C4F112E" w:rsidR="008D4DEE" w:rsidRPr="004167E1" w:rsidRDefault="008D4DEE" w:rsidP="007D24A6">
            <w:pPr>
              <w:spacing w:line="240" w:lineRule="auto"/>
              <w:jc w:val="center"/>
              <w:rPr>
                <w:rFonts w:eastAsia="Calibri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sz w:val="20"/>
                <w:szCs w:val="20"/>
              </w:rPr>
              <w:t xml:space="preserve">Overall </w:t>
            </w:r>
            <w:r w:rsidR="00C74F08">
              <w:rPr>
                <w:rFonts w:cs="Times New Roman"/>
                <w:b/>
                <w:bCs/>
                <w:sz w:val="20"/>
                <w:szCs w:val="20"/>
              </w:rPr>
              <w:t xml:space="preserve">risk of </w:t>
            </w:r>
            <w:r w:rsidRPr="004167E1">
              <w:rPr>
                <w:rFonts w:cs="Times New Roman"/>
                <w:b/>
                <w:bCs/>
                <w:sz w:val="20"/>
                <w:szCs w:val="20"/>
              </w:rPr>
              <w:t>bias</w:t>
            </w:r>
          </w:p>
        </w:tc>
      </w:tr>
      <w:tr w:rsidR="008D4DEE" w:rsidRPr="004167E1" w14:paraId="5F2953E8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3B59D6" w14:textId="77777777" w:rsidR="008D4DEE" w:rsidRPr="004167E1" w:rsidRDefault="008D4DEE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MA estimat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F22CA6" w14:textId="77777777" w:rsidR="008D4DEE" w:rsidRPr="004167E1" w:rsidRDefault="008D4DEE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sz w:val="20"/>
                <w:szCs w:val="20"/>
              </w:rPr>
              <w:t>Favouring first treatmen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A7C834" w14:textId="77777777" w:rsidR="008D4DEE" w:rsidRPr="004167E1" w:rsidRDefault="008D4DEE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sz w:val="20"/>
                <w:szCs w:val="20"/>
              </w:rPr>
              <w:t>Favouring second</w:t>
            </w:r>
            <w:r w:rsidRPr="004167E1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4167E1">
              <w:rPr>
                <w:rFonts w:cs="Times New Roman"/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21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  <w:hideMark/>
          </w:tcPr>
          <w:p w14:paraId="54B83BF2" w14:textId="77777777" w:rsidR="008D4DEE" w:rsidRPr="004167E1" w:rsidRDefault="008D4DEE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  <w:hideMark/>
          </w:tcPr>
          <w:p w14:paraId="3AE09093" w14:textId="77777777" w:rsidR="008D4DEE" w:rsidRPr="004167E1" w:rsidRDefault="008D4DEE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173330" w14:textId="77777777" w:rsidR="008D4DEE" w:rsidRPr="004167E1" w:rsidRDefault="008D4DEE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13A5D6" w14:textId="77777777" w:rsidR="008D4DEE" w:rsidRPr="004167E1" w:rsidRDefault="008D4DEE" w:rsidP="007D24A6">
            <w:pPr>
              <w:spacing w:line="240" w:lineRule="auto"/>
              <w:jc w:val="center"/>
              <w:rPr>
                <w:rFonts w:eastAsia="Calibri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21CDBDB7" w14:textId="77777777" w:rsidR="008D4DEE" w:rsidRPr="004167E1" w:rsidRDefault="008D4DEE" w:rsidP="007D24A6">
            <w:pPr>
              <w:spacing w:line="240" w:lineRule="auto"/>
              <w:jc w:val="center"/>
              <w:rPr>
                <w:rFonts w:eastAsia="Calibri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F3C715" w14:textId="77777777" w:rsidR="008D4DEE" w:rsidRPr="004167E1" w:rsidRDefault="008D4DEE" w:rsidP="007D24A6">
            <w:pPr>
              <w:spacing w:line="240" w:lineRule="auto"/>
              <w:jc w:val="center"/>
              <w:rPr>
                <w:rFonts w:eastAsia="Calibri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F766F4" w:rsidRPr="004167E1" w14:paraId="376D9B30" w14:textId="77777777" w:rsidTr="007D24A6">
        <w:trPr>
          <w:trHeight w:val="580"/>
        </w:trPr>
        <w:tc>
          <w:tcPr>
            <w:tcW w:w="13178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84DF0B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ixed/ only direct</w:t>
            </w:r>
          </w:p>
        </w:tc>
      </w:tr>
      <w:tr w:rsidR="00F766F4" w:rsidRPr="004167E1" w14:paraId="12E1852D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E75363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gomelatine Vs. Duloxeti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76B35C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CBCBAF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32.3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3051BB56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bstantial contribution from bias favouring Duloxet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8CA603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C99DC8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05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81, 1.37)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1B6A938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03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75, 1.3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77869F95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2A519F5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Some concerns</w:t>
            </w:r>
          </w:p>
        </w:tc>
      </w:tr>
      <w:tr w:rsidR="00F766F4" w:rsidRPr="004167E1" w14:paraId="0E16BF94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BED987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gomelatine Vs. Escitalopram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ABFA24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A818B6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25.3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2FC8CB98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bstantial contribution from bias favouring Escitalopra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375904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5EBD46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9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71, 1.14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9029EF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89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67, 1.17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1DA560E9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838F20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Some concerns</w:t>
            </w:r>
          </w:p>
        </w:tc>
      </w:tr>
      <w:tr w:rsidR="00F766F4" w:rsidRPr="004167E1" w14:paraId="40D81254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C05B79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gomelatine Vs. Fluoxeti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81E81C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B221A9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3.3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31C21FAB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substantial contribution from bi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45C3B3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71AF67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2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98, 1.47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62C22E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17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94, 1.46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3DC04EA7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9644BF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F766F4" w:rsidRPr="004167E1" w14:paraId="064AEBCB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43EA2C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gomelatine Vs. Paroxeti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7B62AB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84F4F0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73B58B94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substantial contribution from bi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B8984A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B71B89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01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82, 1.24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A829A5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01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79, 1.27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1F524E60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956B87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F766F4" w:rsidRPr="004167E1" w14:paraId="7E615B62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4484BF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gomelatine Vs. Venlafaxi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A53720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40B91E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22.3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3D0A936F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bstantial contribution from bias favouring Venlafax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C6D381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ACCEF6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01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81, 1.25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8C77B3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78, 1.27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7AD9010A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09D5F0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Some concerns</w:t>
            </w:r>
          </w:p>
        </w:tc>
      </w:tr>
      <w:tr w:rsidR="00F766F4" w:rsidRPr="004167E1" w14:paraId="382B7F09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FBC0E6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mitriptyline Vs. Fluoxeti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2432F7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C3E780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39.6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1194F511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ja-JP"/>
              </w:rPr>
            </w:pPr>
            <w:r w:rsidRPr="004167E1">
              <w:rPr>
                <w:rFonts w:cs="Times New Roman"/>
                <w:sz w:val="20"/>
                <w:szCs w:val="20"/>
              </w:rPr>
              <w:t>Substantial contribution from bias favouring Fluoxet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8A3F4E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AB5AAB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25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1.06, 1.47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C228F6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29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1.05, 1.58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3FAA5336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47238D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Some concerns</w:t>
            </w:r>
          </w:p>
        </w:tc>
      </w:tr>
      <w:tr w:rsidR="00F766F4" w:rsidRPr="004167E1" w14:paraId="186B4AB3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B5598D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mitriptyline Vs. Fluvoxami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397BE6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52DBD4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20.5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38C8337A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bstantial contribution from bias favouring Fluvoxam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6BA988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53BAEC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26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99, 1.6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36B499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31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96, 1.79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1CBB024A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5386E8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Some concerns</w:t>
            </w:r>
          </w:p>
        </w:tc>
      </w:tr>
      <w:tr w:rsidR="00F766F4" w:rsidRPr="004167E1" w14:paraId="0FAF1E9B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1D7564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mitriptyline Vs. Milnacipra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2D584A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A0FC5B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55.1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38FDF112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bstantial contribution from bias favouring Milnacipra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161A5B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FDCE3B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12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87, 1.44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DD779C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17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88, 1.55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4142A098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17CA0D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Some concerns</w:t>
            </w:r>
          </w:p>
        </w:tc>
      </w:tr>
      <w:tr w:rsidR="00F766F4" w:rsidRPr="004167E1" w14:paraId="6568F528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35D788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mitriptyline Vs. Paroxeti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9A513A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2AE939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004210AB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ja-JP"/>
              </w:rPr>
            </w:pPr>
            <w:r w:rsidRPr="004167E1">
              <w:rPr>
                <w:rFonts w:cs="Times New Roman"/>
                <w:sz w:val="20"/>
                <w:szCs w:val="20"/>
              </w:rPr>
              <w:t>No substantial contribution from bi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862540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4FB36A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05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9, 1.23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A29CF9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11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92, 1.33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776CC2BD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77B50A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F766F4" w:rsidRPr="004167E1" w14:paraId="68EC27A6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91E609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Amitriptyline Vs. Sertrali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32AD54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3042FD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37.5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3386A4B9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bstantial contribution from bias favouring Sertral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6A2B9E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182CA5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12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93, 1.35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7588D0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12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9, 1.4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790E695A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ECA113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Some concerns</w:t>
            </w:r>
          </w:p>
        </w:tc>
      </w:tr>
      <w:tr w:rsidR="00F766F4" w:rsidRPr="004167E1" w14:paraId="37FD8CF9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B9EBAA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mitriptyline Vs. Trazodo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92A2DC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7EC46A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30.1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2B41DEF7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ja-JP"/>
              </w:rPr>
            </w:pPr>
            <w:r w:rsidRPr="004167E1">
              <w:rPr>
                <w:rFonts w:cs="Times New Roman"/>
                <w:sz w:val="20"/>
                <w:szCs w:val="20"/>
              </w:rPr>
              <w:t>Substantial contribution from bias favouring Trazodo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137603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A3011F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41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1.07, 1.85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6EC64B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42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1.02, 1.95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06BA28C1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BA312E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Some concerns</w:t>
            </w:r>
          </w:p>
        </w:tc>
      </w:tr>
      <w:tr w:rsidR="00F766F4" w:rsidRPr="004167E1" w14:paraId="0E9FF9DD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160F71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mitriptyline Vs. Venlafaxi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5B1382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081134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43.9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4788F3D2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bstantial contribution from bias favouring Venlafax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FEA9C3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C37BF4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06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87, 1.27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76F883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1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87, 1.38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78288E41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E65D8E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Some concerns</w:t>
            </w:r>
          </w:p>
        </w:tc>
      </w:tr>
      <w:tr w:rsidR="00F766F4" w:rsidRPr="004167E1" w14:paraId="4ECC67AE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414EA1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Bupropion Vs. Fluoxeti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724AEF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B18181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4.1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79C1DAB2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substantial contribution from bi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EFDEA5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3D1CB6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37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96, 1.96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833181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39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95, 2.05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5C0F1554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B20DE8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F766F4" w:rsidRPr="004167E1" w14:paraId="6679EA63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B2555B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Bupropion Vs. Paroxeti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81410C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A96405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406ED48E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ja-JP"/>
              </w:rPr>
            </w:pPr>
            <w:r w:rsidRPr="004167E1">
              <w:rPr>
                <w:rFonts w:cs="Times New Roman"/>
                <w:sz w:val="20"/>
                <w:szCs w:val="20"/>
              </w:rPr>
              <w:t>No substantial contribution from bi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DD2306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959C69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15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8, 1.67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9E2C1B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19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81, 1.76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790ED7FB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809FA9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F766F4" w:rsidRPr="004167E1" w14:paraId="04BA55E5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21C98E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Bupropion Vs. Sertrali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3E3484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715D07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22.1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1A0AD4C6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bstantial contribution from bias favouring Sertral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9173BE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120242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23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84, 1.8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ED8DB2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2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81, 1.81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6861B8D5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FCB50D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Some concerns</w:t>
            </w:r>
          </w:p>
        </w:tc>
      </w:tr>
      <w:tr w:rsidR="00F766F4" w:rsidRPr="004167E1" w14:paraId="2F1F112F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7DDF12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Bupropion Vs. Trazodo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E3AE2D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9DB8E9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30.5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48CB7DD6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bstantial contribution from bias favouring Trazodo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A7679D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3EC8F4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54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1.03, 2.31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B00717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53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97, 2.4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510CDE03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ADFF10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Some concerns</w:t>
            </w:r>
          </w:p>
        </w:tc>
      </w:tr>
      <w:tr w:rsidR="00F766F4" w:rsidRPr="004167E1" w14:paraId="140C6C27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E30207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Bupropion Vs. Venlafaxi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D1AB1A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9DAEC9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59.2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6A46FA2F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bstantial contribution from bias favouring Venlafax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F8C602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D108A7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16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81, 1.66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45C4E8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18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81, 1.74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329FFB1B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711A58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Some concerns</w:t>
            </w:r>
          </w:p>
        </w:tc>
      </w:tr>
      <w:tr w:rsidR="00F766F4" w:rsidRPr="004167E1" w14:paraId="6A43E574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9DC0E7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italopram Vs. Clomiprami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FE2241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23.7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74E445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6465D792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bstantial contribution from bias favouring Citalopra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0BF832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3D6F2F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06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83, 1.38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DF0976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98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7, 1.34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4A7AADDD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6CC163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Some concerns</w:t>
            </w:r>
          </w:p>
        </w:tc>
      </w:tr>
      <w:tr w:rsidR="00F766F4" w:rsidRPr="004167E1" w14:paraId="11C80FB9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C681F6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italopram Vs. Escitalopram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7486A5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9.5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5E3E56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77.7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7E8A2D46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bstantial contribution from bias favouring Escitalopra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F7D3F0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8A5B41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8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65, 0.97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DBA7E0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77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61, 0.98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5AC41F5B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F3BDE0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Some concerns</w:t>
            </w:r>
          </w:p>
        </w:tc>
      </w:tr>
      <w:tr w:rsidR="00F766F4" w:rsidRPr="004167E1" w14:paraId="71C83B60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0FDB69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italopram Vs. Fluoxeti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61359E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30.2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52CC81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4.5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617C7675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bstantial contribution from bias favouring Citalopra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D9619C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828838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06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87, 1.29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B0B192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02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82, 1.26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6B991729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1A7A06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Some concerns</w:t>
            </w:r>
          </w:p>
        </w:tc>
      </w:tr>
      <w:tr w:rsidR="00F766F4" w:rsidRPr="004167E1" w14:paraId="48BD25FA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9AD42D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italopram Vs. Fluvoxami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CA9764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24.2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1EB762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6.6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7B6E258E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bstantial contribution from bias favouring Citalopra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A3BBA3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622A37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07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82, 1.39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FA5D31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03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74, 1.45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6AD5F924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C3B9D7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Some concerns</w:t>
            </w:r>
          </w:p>
        </w:tc>
      </w:tr>
      <w:tr w:rsidR="00F766F4" w:rsidRPr="004167E1" w14:paraId="1D586FAC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66BC7E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Citalopram Vs. Mirtazapi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59EAFD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16.4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98D51C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45.6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4D346DE9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eastAsia="ja-JP"/>
              </w:rPr>
            </w:pPr>
            <w:r w:rsidRPr="004167E1">
              <w:rPr>
                <w:rFonts w:cs="Times New Roman"/>
                <w:sz w:val="20"/>
                <w:szCs w:val="20"/>
              </w:rPr>
              <w:t>Substantial contribution from bias favouring Mirtazap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695C35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0351EB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83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65, 1.06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6A772A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78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59, 1.01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796A7B71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0EA18E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Some concerns</w:t>
            </w:r>
          </w:p>
        </w:tc>
      </w:tr>
      <w:tr w:rsidR="00F766F4" w:rsidRPr="004167E1" w14:paraId="763918E9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C0DDF8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italopram Vs. Reboxeti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104DAE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12.3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80FD34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46.2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517E8A6F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bstantial contribution from bias favouring Reboxet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91964B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3FB083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28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92, 1.75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634F68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23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86, 1.78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0CEA1D01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676923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Some concerns</w:t>
            </w:r>
          </w:p>
        </w:tc>
      </w:tr>
      <w:tr w:rsidR="00F766F4" w:rsidRPr="004167E1" w14:paraId="4422192F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7DA180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italopram Vs. Sertrali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A972E7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36.5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AA0C17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13.3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3A9EB814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bstantial contribution from bias favouring Citalopra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08BC7E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3416D3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95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77, 1.19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5C699B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88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7, 1.12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214C27B1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9B769D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Some concerns</w:t>
            </w:r>
          </w:p>
        </w:tc>
      </w:tr>
      <w:tr w:rsidR="00F766F4" w:rsidRPr="004167E1" w14:paraId="08554082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2D0A19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italopram Vs. Venlafaxi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E94736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17.0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5DAC46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37.9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35A6C21C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bstantial contribution from bias favouring Venlafax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718D5A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48A616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9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73, 1.11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188584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87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67, 1.11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21C6E59B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633E2D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Some concerns</w:t>
            </w:r>
          </w:p>
        </w:tc>
      </w:tr>
      <w:tr w:rsidR="00F766F4" w:rsidRPr="004167E1" w14:paraId="67BAF9CB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986DE1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lomipramine Vs. Fluoxeti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BC227B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83CF69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27.6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66B89308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bstantial contribution from bias favouring Fluoxet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ED9A55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469575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82, 1.22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E07687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04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8, 1.38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6F300EC1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B2E9AB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Some concerns</w:t>
            </w:r>
          </w:p>
        </w:tc>
      </w:tr>
      <w:tr w:rsidR="00F766F4" w:rsidRPr="004167E1" w14:paraId="4F5A0CB0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0DD530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lomipramine Vs. Fluvoxami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B85041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EBA1D5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22.1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2BAC4883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bstantial contribution from bias favouring Fluvoxam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66A528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DAA1A8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01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76, 1.32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7897BB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06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74, 1.53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66619169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1456FD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Some concerns</w:t>
            </w:r>
          </w:p>
        </w:tc>
      </w:tr>
      <w:tr w:rsidR="00F766F4" w:rsidRPr="004167E1" w14:paraId="7D80057B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A5A18A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lomipramine Vs. Milnacipra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3310AA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1301F5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51.2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7F3ED051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bstantial contribution from bias favouring Milnacipra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CABC19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9ECA8C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9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67, 1.19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CD30EF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95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67, 1.33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07DAECA9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B5CCD5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Some concerns</w:t>
            </w:r>
          </w:p>
        </w:tc>
      </w:tr>
      <w:tr w:rsidR="00F766F4" w:rsidRPr="004167E1" w14:paraId="2FF89FD5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5F347F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lomipramine Vs. Paroxeti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6DCCDE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594D99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06029E1C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substantial contribution from bi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783C24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A7EBBE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ja-JP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84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68, 1.02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0BE0D7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ja-JP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9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69, 1.17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2BBD8C05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ja-JP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B17595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ja-JP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  <w:lang w:eastAsia="ja-JP"/>
              </w:rPr>
              <w:t>Low risk</w:t>
            </w:r>
          </w:p>
        </w:tc>
      </w:tr>
      <w:tr w:rsidR="00F766F4" w:rsidRPr="004167E1" w14:paraId="1A98A865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188BE3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lomipramine Vs. Sertrali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BB77AD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EB1D8F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34.0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38D9DE93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bstantial contribution from bias favouring Sertral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3C8F43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50B95C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89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71, 1.12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E3C4DC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9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68, 1.22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5F03D581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22AECC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Some concerns</w:t>
            </w:r>
          </w:p>
        </w:tc>
      </w:tr>
      <w:tr w:rsidR="00F766F4" w:rsidRPr="004167E1" w14:paraId="012FCB54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80EDD3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lomipramine Vs. Trazodo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30AE45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9A2EDD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26.5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7A0484B0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bstantial contribution from bias favouring Trazodo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633AD1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D42689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13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81, 1.52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D741F7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15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79, 1.65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110A85A9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B67192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Some concerns</w:t>
            </w:r>
          </w:p>
        </w:tc>
      </w:tr>
      <w:tr w:rsidR="00F766F4" w:rsidRPr="004167E1" w14:paraId="4824A706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980E77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lomipramine Vs. Venlafaxi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6FA081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6D5FD4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44.8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0901F37A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bstantial contribution from bias favouring Venlafax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E65049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A2C680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84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67, 1.06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A60F5D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89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66, 1.2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00A84E16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C859AA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Some concerns</w:t>
            </w:r>
          </w:p>
        </w:tc>
      </w:tr>
      <w:tr w:rsidR="00F766F4" w:rsidRPr="004167E1" w14:paraId="7DF642EF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28756F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uloxetine Vs. Escitalopram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2DFE83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49.7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89C39B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21.0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6B21C6E1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bstantial contribution from bias favouring Duloxet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D7A113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4B08C8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85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67, 1.08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9CA0F2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86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65, 1.18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18D737E9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88B0E0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Some concerns</w:t>
            </w:r>
          </w:p>
        </w:tc>
      </w:tr>
      <w:tr w:rsidR="00F766F4" w:rsidRPr="004167E1" w14:paraId="37B8BBED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72C88D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Duloxetine Vs. Paroxeti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84C1A2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53.4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0539CB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388707B3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bstantial contribution from bias favouring Duloxet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3F2789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DC6D84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96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76, 1.2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622404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98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76, 1.29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4B0C76BC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33D680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Some concerns</w:t>
            </w:r>
          </w:p>
        </w:tc>
      </w:tr>
      <w:tr w:rsidR="00F766F4" w:rsidRPr="004167E1" w14:paraId="4E18BD09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0E3B41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uloxetine Vs. Venlafaxi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040361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49.1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02871E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17.3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7B064C6E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bstantial contribution from bias favouring Duloxet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AF238E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F3C159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96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77, 1.21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4D471A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97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74, 1.29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11AD8D22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0C1F47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Some concerns</w:t>
            </w:r>
          </w:p>
        </w:tc>
      </w:tr>
      <w:tr w:rsidR="00F766F4" w:rsidRPr="004167E1" w14:paraId="0252B427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18DEBC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scitalopram Vs. Fluoxeti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258B52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45.0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5E8507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3.6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2F225F3F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ja-JP"/>
              </w:rPr>
            </w:pPr>
            <w:r w:rsidRPr="004167E1">
              <w:rPr>
                <w:rFonts w:cs="Times New Roman"/>
                <w:sz w:val="20"/>
                <w:szCs w:val="20"/>
              </w:rPr>
              <w:t>Substantial contribution from bias favouring Escitalopra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ACB78C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0A5087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33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1.11, 1.6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BFF648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32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1.06, 1.63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7657D436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751FD3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Some concerns</w:t>
            </w:r>
          </w:p>
        </w:tc>
      </w:tr>
      <w:tr w:rsidR="00F766F4" w:rsidRPr="004167E1" w14:paraId="3F7F184F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D5EF1F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scitalopram Vs. Paroxeti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433F85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42.8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E8B832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47EF18B3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bstantial contribution from bias favouring Escitalopra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937042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4656AA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12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93, 1.34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77848F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13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91, 1.4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222542C2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7EDA08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Some concerns</w:t>
            </w:r>
          </w:p>
        </w:tc>
      </w:tr>
      <w:tr w:rsidR="00F766F4" w:rsidRPr="004167E1" w14:paraId="4C91ADFC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D45968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scitalopram Vs. Sertrali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76A1EE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51.1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2EF551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12.2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0085CD57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bstantial contribution from bias favouring Escitalopra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233CD4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E149A9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2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96, 1.47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D3CA06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14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9, 1.45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5AFA2085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BE6E13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Some concerns</w:t>
            </w:r>
          </w:p>
        </w:tc>
      </w:tr>
      <w:tr w:rsidR="00F766F4" w:rsidRPr="004167E1" w14:paraId="45B48166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CC89A5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scitalopram Vs. Venlafaxi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C94466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43.8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51E582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26.9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54DE67A5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bstantial contribution from bias favouring Escitalopra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3B005A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896D9D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13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92, 1.37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3EEFAF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12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88, 1.42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517DE9A2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78DC9E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Some concerns</w:t>
            </w:r>
          </w:p>
        </w:tc>
      </w:tr>
      <w:tr w:rsidR="00F766F4" w:rsidRPr="004167E1" w14:paraId="237095E9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D50464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luoxetine Vs. Fluvoxami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163E1A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27.1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595A1D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10.2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45E2EF3D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bstantial contribution from bias favouring Fluoxet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00D5CC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16B664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01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81, 1.26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601EE1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01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76, 1.35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758D5DA6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4EA72F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Some concerns</w:t>
            </w:r>
          </w:p>
        </w:tc>
      </w:tr>
      <w:tr w:rsidR="00F766F4" w:rsidRPr="004167E1" w14:paraId="3765404E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33CB56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luoxetine Vs. Milnacipra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0C64DB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12.2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85EB65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53.2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4DA44042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bstantial contribution from bias favouring Milnacipra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41F127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CD4274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9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7, 1.13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7B3B73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91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71, 1.16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2CA4866B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C56FF8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Some concerns</w:t>
            </w:r>
          </w:p>
        </w:tc>
      </w:tr>
      <w:tr w:rsidR="00F766F4" w:rsidRPr="004167E1" w14:paraId="025A2037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60C78D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luoxetine Vs. Mirtazapi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D4568C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5.9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090909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51.8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0BAC5F63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bstantial contribution from bias favouring Mirtazap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D40685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0B06F0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78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64, 0.94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16114F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76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62, 0.94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32A2E1A9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B7E1B1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Some concerns</w:t>
            </w:r>
          </w:p>
        </w:tc>
      </w:tr>
      <w:tr w:rsidR="00F766F4" w:rsidRPr="004167E1" w14:paraId="5E223833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929A72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luoxetine Vs. Nefazodo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3BF7A9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4.5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98DCA0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56.5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77548B83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bstantial contribution from bias favouring Nefazodo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7912EF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D8157F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96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66, 1.4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BD653B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94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59, 1.51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04E16157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5FFAB8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Some concerns</w:t>
            </w:r>
          </w:p>
        </w:tc>
      </w:tr>
      <w:tr w:rsidR="00F766F4" w:rsidRPr="004167E1" w14:paraId="5E2B70D2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D2EC78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luoxetine Vs. Paroxeti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C69FAB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10.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E8486D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5B2F4740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eastAsia="ja-JP"/>
              </w:rPr>
            </w:pPr>
            <w:r w:rsidRPr="004167E1">
              <w:rPr>
                <w:rFonts w:cs="Times New Roman"/>
                <w:sz w:val="20"/>
                <w:szCs w:val="20"/>
              </w:rPr>
              <w:t>No substantial contribution from bi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CD514B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B48B6E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84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74, 0.96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55C4FE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86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74, 0.99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2C73096F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3DB3E6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F766F4" w:rsidRPr="004167E1" w14:paraId="3BADC344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940234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luoxetine Vs. Reboxeti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255D88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3.1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81FFAC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54.9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1A3A5E73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bstantial contribution from bias favouring Reboxet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462A02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C66C76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2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88, 1.63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3BCD9F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21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86, 1.71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364C3609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C1D8FA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Some concerns</w:t>
            </w:r>
          </w:p>
        </w:tc>
      </w:tr>
      <w:tr w:rsidR="00F766F4" w:rsidRPr="004167E1" w14:paraId="3B0336E6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28D661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Fluoxetine Vs. Sertrali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B5166F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8.5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2AA04E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39.6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29548D1B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bstantial contribution from bias favouring Sertral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B60433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CBE5A2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9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76, 1.06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3527CF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87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73, 1.03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7744ED44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4F3078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Some concerns</w:t>
            </w:r>
          </w:p>
        </w:tc>
      </w:tr>
      <w:tr w:rsidR="00F766F4" w:rsidRPr="004167E1" w14:paraId="48717276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5DDE17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luoxetine Vs. Trazodo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1DC53C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9.7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24876E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28.5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666C71E2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bstantial contribution from bias favouring Trazodo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59CCBB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1015C6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13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86, 1.46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201FBA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1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82, 1.47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7C6DF164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D28CD4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Some concerns</w:t>
            </w:r>
          </w:p>
        </w:tc>
      </w:tr>
      <w:tr w:rsidR="00F766F4" w:rsidRPr="004167E1" w14:paraId="5A0A4BC5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4103B7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luoxetine Vs. Venlafaxi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385E12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5.8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7DA32A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61.2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57E97F2A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eastAsia="ja-JP"/>
              </w:rPr>
            </w:pPr>
            <w:r w:rsidRPr="004167E1">
              <w:rPr>
                <w:rFonts w:cs="Times New Roman"/>
                <w:sz w:val="20"/>
                <w:szCs w:val="20"/>
              </w:rPr>
              <w:t>Substantial contribution from bias favouring Venlafax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C0404E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6FC633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85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73, 0.97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1398DF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85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71, 1.01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52DC9713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9C9B9A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Some concerns</w:t>
            </w:r>
          </w:p>
        </w:tc>
      </w:tr>
      <w:tr w:rsidR="00F766F4" w:rsidRPr="004167E1" w14:paraId="7B20C3DE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09A2E6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luvoxamine Vs. Milnacipra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BB45B3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10.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6D85F9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55.8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47B95FCC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bstantial contribution from bias favouring Milnacipra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9CF3BF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3FA9AB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89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66, 1.18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5D09AC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89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63, 1.25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7E48CB65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AFDF92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Some concerns</w:t>
            </w:r>
          </w:p>
        </w:tc>
      </w:tr>
      <w:tr w:rsidR="00F766F4" w:rsidRPr="004167E1" w14:paraId="76AB5B35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072811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luvoxamine Vs. Mirtazapi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98D6F0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6.1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7A88F5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56.0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05E4FBB2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bstantial contribution from bias favouring Mirtazap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98833A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EF1E50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77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6, 1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6ABF87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75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55, 1.02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53425710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12E36B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Some concerns</w:t>
            </w:r>
          </w:p>
        </w:tc>
      </w:tr>
      <w:tr w:rsidR="00F766F4" w:rsidRPr="004167E1" w14:paraId="512BE868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D6EA34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luvoxamine Vs. Paroxeti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E3A0BD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11.6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9A2FF4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762E6D71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substantial contribution from bi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298507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E15CD9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84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67, 1.04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B3BBAF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85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63, 1.13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3B341406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F0EFC9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F766F4" w:rsidRPr="004167E1" w14:paraId="66C80AC7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7FB753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luvoxamine Vs. Sertrali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A8A0F3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10.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337426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34.0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6AFBC8E4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bstantial contribution from bias favouring Sertral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56D307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EAABA8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89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7, 1.14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C80606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86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63, 1.16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229C04A6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6B206E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Some concerns</w:t>
            </w:r>
          </w:p>
        </w:tc>
      </w:tr>
      <w:tr w:rsidR="00F766F4" w:rsidRPr="004167E1" w14:paraId="2FDA0CA4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5266EF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luvoxamine Vs. Venlafaxi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43B538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9.2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8BE961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40.0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15850562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bstantial contribution from bias favouring Venlafax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2C3D98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43C483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84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66, 1.07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D6BCB1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84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61, 1.14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3611A9BE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A9B6E3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Some concerns</w:t>
            </w:r>
          </w:p>
        </w:tc>
      </w:tr>
      <w:tr w:rsidR="00F766F4" w:rsidRPr="004167E1" w14:paraId="23B31B43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23B1D0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ilnacipran Vs. Paroxeti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696849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65.2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D26553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0B8612D2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bstantial contribution from bias favouring Milnacipra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8CCAE5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508D69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94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75, 1.18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4D9CEF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95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74, 1.21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5E8A419C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03D945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Some concerns</w:t>
            </w:r>
          </w:p>
        </w:tc>
      </w:tr>
      <w:tr w:rsidR="00F766F4" w:rsidRPr="004167E1" w14:paraId="6D9605BE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29A219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ilnacipran Vs. Sertrali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3C5ADF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41.5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76E2EB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24.2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1EEC3D45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bstantial contribution from bias favouring Milnacipra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F7491F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BD07ED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77, 1.3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E5C486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96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73, 1.26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33B10FB6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B49A73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Some concerns</w:t>
            </w:r>
          </w:p>
        </w:tc>
      </w:tr>
      <w:tr w:rsidR="00F766F4" w:rsidRPr="004167E1" w14:paraId="74909948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672D4E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irtazapine Vs. Paroxeti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41D6BD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52.7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D7DC7E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50327A5B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bstantial contribution from bias favouring Mirtazap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8CD1D2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5A3A2F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08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9, 1.3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76EF32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13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91, 1.39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51C32E00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C891DD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Some concerns</w:t>
            </w:r>
          </w:p>
        </w:tc>
      </w:tr>
      <w:tr w:rsidR="00F766F4" w:rsidRPr="004167E1" w14:paraId="320375FE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5562BA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irtazapine Vs. Sertrali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B97846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46.6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47F530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18.6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19961186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bstantial contribution from bias favouring Mirtazap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2B086A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EE8FF7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15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93, 1.43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15DF2E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14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89, 1.45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071FC97F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81C22F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Some concerns</w:t>
            </w:r>
          </w:p>
        </w:tc>
      </w:tr>
      <w:tr w:rsidR="00F766F4" w:rsidRPr="004167E1" w14:paraId="5DD46CB4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D260D9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Mirtazapine Vs. Trazodo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DA3AED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45.9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1364A0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13.7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0C080F64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bstantial contribution from bias favouring Mirtazap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432AD3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CE9CAC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45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1.08, 1.93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5D38EB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44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1.04, 2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5F5D5F51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1E9F5D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Some concerns</w:t>
            </w:r>
          </w:p>
        </w:tc>
      </w:tr>
      <w:tr w:rsidR="00F766F4" w:rsidRPr="004167E1" w14:paraId="34043C28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5B1EE4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irtazapine Vs. Venlafaxi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BCE113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34.3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138459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46.7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1BC91A48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bstantial contribution from bias balance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020EBB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FBD5DB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08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88, 1.32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47F5B2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11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88, 1.41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0DA97DEA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504217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F766F4" w:rsidRPr="004167E1" w14:paraId="1DFE74D6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848F2B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efazodone Vs. Paroxeti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7526C8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67.2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5DAF68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671F0038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bstantial contribution from bias favouring Nefazodo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586393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F0C236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88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6, 1.28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577A38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91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57, 1.45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01F87FB4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47C933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Some concerns</w:t>
            </w:r>
          </w:p>
        </w:tc>
      </w:tr>
      <w:tr w:rsidR="00F766F4" w:rsidRPr="004167E1" w14:paraId="3E362927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D4EEEA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efazodone Vs. Sertrali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DE5131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54.8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DD7189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14.6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5D59591A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bstantial contribution from bias favouring Nefazodo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BC2D76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28DABE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93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63, 1.38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5C5A74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92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57, 1.48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2506ED28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C4E948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Some concerns</w:t>
            </w:r>
          </w:p>
        </w:tc>
      </w:tr>
      <w:tr w:rsidR="00F766F4" w:rsidRPr="004167E1" w14:paraId="7460448E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D58746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aroxetine Vs. Reboxeti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B3548F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BFBA68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47.0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485EF40F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bstantial contribution from bias favouring Reboxet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C5B9D7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775781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43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1.05, 1.95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64C701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41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1, 2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2B3354B8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45EB49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Some concerns</w:t>
            </w:r>
          </w:p>
        </w:tc>
      </w:tr>
      <w:tr w:rsidR="00F766F4" w:rsidRPr="004167E1" w14:paraId="2B2699C1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32F14D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aroxetine Vs. Sertrali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5FD83C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F757A8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21.5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27EA840D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bstantial contribution from bias favouring Sertral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D8AD27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77A77C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06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91, 1.26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60EC55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01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84, 1.21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635739C4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4FF995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Some concerns</w:t>
            </w:r>
          </w:p>
        </w:tc>
      </w:tr>
      <w:tr w:rsidR="00F766F4" w:rsidRPr="004167E1" w14:paraId="0BA43639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E545AD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aroxetine Vs. Trazodo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AEB90B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FDA182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19.2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5229BFC8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bstantial contribution from bias favouring Trazodo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AF4768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531BE7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34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1.03, 1.73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622C74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28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95, 1.72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19505F8B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6E2592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Some concerns</w:t>
            </w:r>
          </w:p>
        </w:tc>
      </w:tr>
      <w:tr w:rsidR="00F766F4" w:rsidRPr="004167E1" w14:paraId="7EE5D7F7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C0D690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aroxetine Vs. Venlafaxi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F43272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401AFA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41.7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4657C150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bstantial contribution from bias favouring Venlafax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9FE165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96B689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86, 1.17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E56D40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99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82, 1.19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679D1507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3C9326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Some concerns</w:t>
            </w:r>
          </w:p>
        </w:tc>
      </w:tr>
      <w:tr w:rsidR="00F766F4" w:rsidRPr="004167E1" w14:paraId="5514A32B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9B23A7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Reboxetine Vs. Venlafaxi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B3A080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32.6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211862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46.5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02B11ED4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bstantial contribution from bias balance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F85978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8D421D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7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52, 0.96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2E2422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7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48, 1.01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302CFEC6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36C447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F766F4" w:rsidRPr="004167E1" w14:paraId="1A4B9267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C49E7C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ertraline Vs. Trazodo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00CA2B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32.2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58CCA2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18.2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1FAF23D1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bstantial contribution from bias balance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FDCEE9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F78D25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26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95, 1.65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EEAFBD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27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92, 1.74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6DD8C3B1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D85BEE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F766F4" w:rsidRPr="004167E1" w14:paraId="69540432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3C4432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ertraline Vs. Venlafaxi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1116A6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19.7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9E81AC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47.6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78E17322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bstantial contribution from bias favouring Venlafax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0AD36A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5D7149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94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79, 1.13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CFC707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98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79, 1.21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0313124A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B163F2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Some concerns</w:t>
            </w:r>
          </w:p>
        </w:tc>
      </w:tr>
      <w:tr w:rsidR="00F766F4" w:rsidRPr="004167E1" w14:paraId="2F3A3460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31D55E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razodone Vs. Venlafaxi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D363DF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18.2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AB2AFE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44.0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3E9D28F7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bstantial contribution from bias favouring Venlafax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396BA4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E3393C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75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57, 0.98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1797A7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77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56, 1.06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2F21A807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37DD86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Some concerns</w:t>
            </w:r>
          </w:p>
        </w:tc>
      </w:tr>
      <w:tr w:rsidR="00F766F4" w:rsidRPr="004167E1" w14:paraId="1D14C513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F8006B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Venlafaxine Vs. Vortioxeti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34F5E4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CA10AF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2FEECFC9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substantial contribution from bi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A60D0F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4FFDBF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72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43, 1.19)</w:t>
            </w:r>
          </w:p>
        </w:tc>
        <w:tc>
          <w:tcPr>
            <w:tcW w:w="12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C6679E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71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43, 1.19)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2982136F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3046B0" w14:textId="77777777" w:rsidR="00F766F4" w:rsidRPr="004167E1" w:rsidRDefault="00F766F4" w:rsidP="007D24A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F766F4" w:rsidRPr="004167E1" w14:paraId="68F4AE1C" w14:textId="77777777" w:rsidTr="007D24A6">
        <w:trPr>
          <w:trHeight w:val="580"/>
        </w:trPr>
        <w:tc>
          <w:tcPr>
            <w:tcW w:w="13178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D93C8C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Only indirect</w:t>
            </w:r>
          </w:p>
        </w:tc>
      </w:tr>
      <w:tr w:rsidR="00F766F4" w:rsidRPr="004167E1" w14:paraId="65B8192B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C84D8E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mitriptyline Vs. Bupropio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53EAD8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654B65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170A1CE3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substantial contribution from bi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7A02F6F8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bias detected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C9855F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91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62, 1.33)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40E8252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93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61, 1.3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6BAA8ACF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89C0D55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F766F4" w:rsidRPr="004167E1" w14:paraId="6C2568B4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AA75AA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mitriptyline Vs. Nefazodo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70DBF1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B27694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45.1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0D7BF74B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bstantial contribution from bias favouring Nefazodo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67CA9E75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spected bias favouring Nefazodone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2DE0C5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2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81, 1.78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14BF7A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22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74, 1.99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2102AA53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4D077E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High risk</w:t>
            </w:r>
          </w:p>
        </w:tc>
      </w:tr>
      <w:tr w:rsidR="00F766F4" w:rsidRPr="004167E1" w14:paraId="122F94B9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2EAC03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Agomelatine Vs. Amitriptyli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89DB37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AB84A7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010CD2F0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substantial contribution from bi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6404F39D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bias detected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02B13E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96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75, 1.22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566958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91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68, 1.2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1D143C4C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59F598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Low risk</w:t>
            </w:r>
          </w:p>
        </w:tc>
      </w:tr>
      <w:tr w:rsidR="00F766F4" w:rsidRPr="004167E1" w14:paraId="39351CE5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694224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Agomelatine Vs. Bupropio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1B3D1D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0459CD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38F5E643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substantial contribution from bi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4C8F7B8B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bias detected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837038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87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58, 1.3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74DD53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85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55, 1.3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465B8FD8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AA3161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Low risk</w:t>
            </w:r>
          </w:p>
        </w:tc>
      </w:tr>
      <w:tr w:rsidR="00F766F4" w:rsidRPr="004167E1" w14:paraId="39BBFA27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A2620B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Agomelatine Vs. Citalopram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982C92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F29815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13.8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06C13C91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color w:val="FF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substantial contribution from bi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3E3D4AF0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bias detected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709EDF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13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87, 1.47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8BA802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15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86, 1.54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07B903C9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D2EC31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Low risk</w:t>
            </w:r>
          </w:p>
        </w:tc>
      </w:tr>
      <w:tr w:rsidR="00F766F4" w:rsidRPr="004167E1" w14:paraId="543F4EB3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7888A6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Agomelatine Vs. Clomiprami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1F4A61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7551A9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18CACC37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substantial contribution from bi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37090B5C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bias detected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0596CB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2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92, 1.57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76E9CC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12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8, 1.57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32F42149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ADAFD4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Low risk</w:t>
            </w:r>
          </w:p>
        </w:tc>
      </w:tr>
      <w:tr w:rsidR="00F766F4" w:rsidRPr="004167E1" w14:paraId="7D373A2D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BB1E71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Agomelatine Vs. Fluvoxami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8BA0BA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A1EAF2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7.1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7DBF04A0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color w:val="FF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substantial contribution from bi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24216F9A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bias detected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C33BFD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2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91, 1.61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E138F8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19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83, 1.69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405356B0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317A8C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Low risk</w:t>
            </w:r>
          </w:p>
        </w:tc>
      </w:tr>
      <w:tr w:rsidR="00F766F4" w:rsidRPr="004167E1" w14:paraId="7F0B4FD1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BFD113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Agomelatine Vs. Milnacipra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C4A224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8D0990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37.3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1AB47B8F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bstantial contribution from bias favouring Milnacipra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18F4D0CE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bias detected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FB2221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07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8, 1.45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58F90E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06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77, 1.47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2B5784F7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94B5B2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ome concerns</w:t>
            </w:r>
          </w:p>
        </w:tc>
      </w:tr>
      <w:tr w:rsidR="00F766F4" w:rsidRPr="004167E1" w14:paraId="455863B9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02032D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Agomelatine Vs. Mirtazapi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40D81A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AF0F93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34.3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78F541BB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bstantial contribution from bias favouring Mirtazap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73E7A023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bias detected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F74CA3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93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72, 1.21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43CEAD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89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67, 1.19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155C84F0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64A69C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ome concerns</w:t>
            </w:r>
          </w:p>
        </w:tc>
      </w:tr>
      <w:tr w:rsidR="00F766F4" w:rsidRPr="004167E1" w14:paraId="70F34565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F67AC2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Agomelatine Vs. Nefazodo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D05A6B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296AC0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39.2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3FF12436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bstantial contribution from bias favouring Nefazodo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21070B01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bias detected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3DE19C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15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76, 1.74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04D2A6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11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67, 1.84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6711EDE3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E01786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ome concerns</w:t>
            </w:r>
          </w:p>
        </w:tc>
      </w:tr>
      <w:tr w:rsidR="00F766F4" w:rsidRPr="004167E1" w14:paraId="058277DA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BA2C1A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Agomelatine Vs. Reboxeti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3AB763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9A37EB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34.3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265FFBE1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bstantial contribution from bias favouring Reboxet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4B4EA17B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bias detected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95D51C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44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1.02, 2.05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1D5C73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42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96, 2.13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26709A58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DDF164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ome concerns</w:t>
            </w:r>
          </w:p>
        </w:tc>
      </w:tr>
      <w:tr w:rsidR="00F766F4" w:rsidRPr="004167E1" w14:paraId="10336B18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3C9699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lastRenderedPageBreak/>
              <w:t>Agomelatine Vs. Sertrali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6A5276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EA3B7B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17.8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3DF8A384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bstantial contribution from bias favouring Sertral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06A5E3E3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bias detected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242248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07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85, 1.37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43DB13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02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78, 1.33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24386D94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D07C0B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ome concerns</w:t>
            </w:r>
          </w:p>
        </w:tc>
      </w:tr>
      <w:tr w:rsidR="00F766F4" w:rsidRPr="004167E1" w14:paraId="445DD45C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A03AEF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Agomelatine Vs. Trazodo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0193AD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8B3E2D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15.0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3CDCEE28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bstantial contribution from bias favouring Trazodo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02A95C03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bias detected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3B8CA6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35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98, 1.86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8F8092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29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9, 1.84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0D44175E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4118B7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ome concerns</w:t>
            </w:r>
          </w:p>
        </w:tc>
      </w:tr>
      <w:tr w:rsidR="00F766F4" w:rsidRPr="004167E1" w14:paraId="6F88771F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A8A9E2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Agomelatine Vs. Vortioxeti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8A227D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59D1A7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65CCCF01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substantial contribution from bi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7D2E434F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bias detected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D927C1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72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42, 1.25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D71346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71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4, 1.25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490B1728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84323F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Low risk</w:t>
            </w:r>
          </w:p>
        </w:tc>
      </w:tr>
      <w:tr w:rsidR="00F766F4" w:rsidRPr="004167E1" w14:paraId="4662E7D3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4ED11A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Amitriptyline Vs. Citalopram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B8C191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E69976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19.3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2A9A3024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bstantial contribution from bias favouring Citalopra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78359AAF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spected bias favouring Citalopram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7C21F6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18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93, 1.48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2FB3E9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27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97, 1.67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5515A771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C583ED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High risk</w:t>
            </w:r>
          </w:p>
        </w:tc>
      </w:tr>
      <w:tr w:rsidR="00F766F4" w:rsidRPr="004167E1" w14:paraId="62C09091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64637D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Amitriptyline Vs. Clomiprami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49AA72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1CB0CD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75B79D0F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substantial contribution from bi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20113A91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bias detected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0098BA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25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99, 1.59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EFFF6C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24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91, 1.67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2F26A2A2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39F6DE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Low risk</w:t>
            </w:r>
          </w:p>
        </w:tc>
      </w:tr>
      <w:tr w:rsidR="00F766F4" w:rsidRPr="004167E1" w14:paraId="0695FB3B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76F680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Amitriptyline Vs. Duloxeti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DB4E96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62B245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33.4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2B5E02D8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bstantial contribution from bias favouring Duloxet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509FE306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spected bias favouring Duloxetine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D52CC1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1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85, 1.42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22BE35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13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82, 1.52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28E7C5C8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9B4AEB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High risk</w:t>
            </w:r>
          </w:p>
        </w:tc>
      </w:tr>
      <w:tr w:rsidR="00F766F4" w:rsidRPr="004167E1" w14:paraId="49997158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D3C274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Amitriptyline Vs. Escitalopram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D7A293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84B159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34.2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2C949C45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bstantial contribution from bias favouring Escitalopra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5C3BBD22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spected bias favouring Escitalopram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D3B8C9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94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74, 1.18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64E564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98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75, 1.27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64C0F63B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B32B85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High risk</w:t>
            </w:r>
          </w:p>
        </w:tc>
      </w:tr>
      <w:tr w:rsidR="00F766F4" w:rsidRPr="004167E1" w14:paraId="5480DB14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9E299E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Amitriptyline Vs. Mirtazapi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AF5469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461AF5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39.8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2D85088A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bstantial contribution from bias favouring Mirtazap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63A5604F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spected bias favouring Mirtazapine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6CB028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98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78, 1.21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AED93B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98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76, 1.27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4CD07916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C213DC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High risk</w:t>
            </w:r>
          </w:p>
        </w:tc>
      </w:tr>
      <w:tr w:rsidR="00F766F4" w:rsidRPr="004167E1" w14:paraId="1351351C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61675A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Amitriptyline Vs. Reboxeti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C6E6C6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90162A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35.2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08AF3A1B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bstantial contribution from bias favouring Reboxet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4554C00D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spected bias favouring Reboxetine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588CEF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5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1.07, 2.09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23A156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56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1.07, 2.29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68F14B63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E60B6E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High risk</w:t>
            </w:r>
          </w:p>
        </w:tc>
      </w:tr>
      <w:tr w:rsidR="00F766F4" w:rsidRPr="004167E1" w14:paraId="1B5D9853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6F24DA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Amitriptyline Vs. Vortioxeti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E58315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E285D5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633527F9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substantial contribution from bi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094B755E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bias detected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E25EEE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76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44, 1.28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60AAC0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78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44, 1.35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40835CDE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8E97AE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Low risk</w:t>
            </w:r>
          </w:p>
        </w:tc>
      </w:tr>
      <w:tr w:rsidR="00F766F4" w:rsidRPr="004167E1" w14:paraId="3A5F9370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A95EC6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Bupropion Vs. Citalopram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A5BBBB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1FBAB0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15.8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7549F642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bstantial contribution from bias favouring Citalopra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317939CA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spected bias favouring Citalopram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AABEF2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29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88, 1.93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6C051C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36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89, 2.09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3A0CC9AE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A1EF21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High risk</w:t>
            </w:r>
          </w:p>
        </w:tc>
      </w:tr>
      <w:tr w:rsidR="00F766F4" w:rsidRPr="004167E1" w14:paraId="6B291FCD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A81057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Bupropion Vs. Clomiprami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87E5F2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8D5700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764F45A2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substantial contribution from bi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5A2F3F40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bias detected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9A6D90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38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92, 2.07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6A1C0E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33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85, 2.09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0DC330C3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325D11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Low risk</w:t>
            </w:r>
          </w:p>
        </w:tc>
      </w:tr>
      <w:tr w:rsidR="00F766F4" w:rsidRPr="004167E1" w14:paraId="7993F3EE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B5F861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lastRenderedPageBreak/>
              <w:t>Bupropion Vs. Duloxeti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06734A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818D63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33.9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1E19EEF3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bstantial contribution from bias favouring Duloxet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63F0ADFA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spected bias favouring Duloxetine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4F3786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21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81, 1.82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11D224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21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78, 1.9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13B78D57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B6096B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High risk</w:t>
            </w:r>
          </w:p>
        </w:tc>
      </w:tr>
      <w:tr w:rsidR="00F766F4" w:rsidRPr="004167E1" w14:paraId="52ECFD0A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01FC27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Bupropion Vs. Escitalopram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334666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2095EA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32.4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6A240A32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bstantial contribution from bias favouring Escitalopra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03A8185A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spected bias favouring Escitalopram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BAF5A8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03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7, 1.53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6F1A61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05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7, 1.61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7653C7BD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2288F6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High risk</w:t>
            </w:r>
          </w:p>
        </w:tc>
      </w:tr>
      <w:tr w:rsidR="00F766F4" w:rsidRPr="004167E1" w14:paraId="0ED22BFB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B440E5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Bupropion Vs. Fluvoxami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2A9058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F0632D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7.4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66197BB4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substantial contribution from bi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7AAB97BB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spected bias favouring Fluvoxamine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E8DDFE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1.38</w:t>
            </w:r>
            <w:r w:rsidRPr="004167E1">
              <w:rPr>
                <w:rFonts w:cs="Times New Roman"/>
                <w:sz w:val="20"/>
                <w:szCs w:val="20"/>
              </w:rPr>
              <w:br/>
              <w:t>(0.92, 2.08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9912E5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1.41</w:t>
            </w:r>
            <w:r w:rsidRPr="004167E1">
              <w:rPr>
                <w:rFonts w:cs="Times New Roman"/>
                <w:sz w:val="20"/>
                <w:szCs w:val="20"/>
              </w:rPr>
              <w:br/>
              <w:t>(0.89, 2.25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0676A8D2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373AA9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Low risk</w:t>
            </w:r>
          </w:p>
        </w:tc>
      </w:tr>
      <w:tr w:rsidR="00F766F4" w:rsidRPr="004167E1" w14:paraId="0E198B54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EDF3B5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Bupropion Vs. Milnacipra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AB3115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86D3AA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37.4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4F72DCDA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bstantial contribution from bias favouring Milnacipra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048F649A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spected bias favouring Milnacipran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1318E1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23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81, 1.88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AE144D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26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82, 1.97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584DC063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DA7DD1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High risk</w:t>
            </w:r>
          </w:p>
        </w:tc>
      </w:tr>
      <w:tr w:rsidR="00F766F4" w:rsidRPr="004167E1" w14:paraId="15BDDCA9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02C52D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Bupropion Vs. Mirtazapi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52F08A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E2C9E1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35.5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05679E39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bstantial contribution from bias favouring Mirtazap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732DB03E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spected bias favouring Mirtazapine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CF3BED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07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72, 1.59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3AC140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06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7, 1.61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58147908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741E5F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High risk</w:t>
            </w:r>
          </w:p>
        </w:tc>
      </w:tr>
      <w:tr w:rsidR="00F766F4" w:rsidRPr="004167E1" w14:paraId="472C2B37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C6F113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Bupropion Vs. Nefazodo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1B29C9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1EF396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38.9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0573AD2B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bstantial contribution from bias favouring Nefazodo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41C6FED9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spected bias favouring Nefazodone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2B9577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32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8, 2.23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11A669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31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73, 2.39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5129DC1E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EE39CC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High risk</w:t>
            </w:r>
          </w:p>
        </w:tc>
      </w:tr>
      <w:tr w:rsidR="00F766F4" w:rsidRPr="004167E1" w14:paraId="4A04A1D9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82AA3C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Bupropion Vs. Reboxeti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C97DB1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E7A421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33.1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68903BA3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bstantial contribution from bias favouring Reboxet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004CB828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spected bias favouring Reboxetine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418524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65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1.03, 2.64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9D68CE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68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1.02, 2.79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57CA8DEB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B34FAF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High risk</w:t>
            </w:r>
          </w:p>
        </w:tc>
      </w:tr>
      <w:tr w:rsidR="00F766F4" w:rsidRPr="004167E1" w14:paraId="1C007F30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C1E14B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Bupropion Vs. Vortioxeti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ECBD75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2D08B9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49B4652B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substantial contribution from bi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2899F2CC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bias detected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043D39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83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45, 1.53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AD87A0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84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45, 1.61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6238EFBF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525E82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Low risk</w:t>
            </w:r>
          </w:p>
        </w:tc>
      </w:tr>
      <w:tr w:rsidR="00F766F4" w:rsidRPr="004167E1" w14:paraId="72C70725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1C25BC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sz w:val="20"/>
                <w:szCs w:val="20"/>
              </w:rPr>
              <w:t>Citalopram Vs. Duloxeti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E07A36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10.3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BD2616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32.4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1D6AE3E0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bstantial contribution from bias favouring Duloxet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28B4BF99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spected bias favouring Duloxetine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272567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0.93</w:t>
            </w:r>
            <w:r w:rsidRPr="004167E1">
              <w:rPr>
                <w:rFonts w:cs="Times New Roman"/>
                <w:sz w:val="20"/>
                <w:szCs w:val="20"/>
              </w:rPr>
              <w:br/>
              <w:t>(0.71, 1.23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D2AB93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0.89</w:t>
            </w:r>
            <w:r w:rsidRPr="004167E1">
              <w:rPr>
                <w:rFonts w:cs="Times New Roman"/>
                <w:sz w:val="20"/>
                <w:szCs w:val="20"/>
              </w:rPr>
              <w:br/>
              <w:t>(0.64, 1.21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060CE100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207220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High risk</w:t>
            </w:r>
          </w:p>
        </w:tc>
      </w:tr>
      <w:tr w:rsidR="00F766F4" w:rsidRPr="004167E1" w14:paraId="698E12DD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6A0842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Citalopram Vs. Milnacipra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CBA284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17.4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269A49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34.0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4CF9D7EF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bstantial contribution from bias favouring Milnacipra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27DDB794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spected bias favouring Milnacipran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D874BD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95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72, 1.26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037DE8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92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67, 1.25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570201E0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0ECAFE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High risk</w:t>
            </w:r>
          </w:p>
        </w:tc>
      </w:tr>
      <w:tr w:rsidR="00F766F4" w:rsidRPr="004167E1" w14:paraId="60A7BCB6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76A905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Citalopram Vs. Nefazodo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3ECB2F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19.6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057D8D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36.8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4EAE5BE5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bstantial contribution from bias favouring Nefazodo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12083996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spected bias favouring Nefazodone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95D75A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02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67, 1.55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7389CF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96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58, 1.6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3E7ABC8A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9FDB2B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High risk</w:t>
            </w:r>
          </w:p>
        </w:tc>
      </w:tr>
      <w:tr w:rsidR="00F766F4" w:rsidRPr="004167E1" w14:paraId="165D9FF4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FF85E2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Citalopram Vs. Paroxeti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BFFAED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17.5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0A4F68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6495259E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bstantial contribution from bias favouring Citalopra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48D0FA43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bias detected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1DAA58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89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73, 1.1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1CA8D1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88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69, 1.1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53853244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E63A76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ome concerns</w:t>
            </w:r>
          </w:p>
        </w:tc>
      </w:tr>
      <w:tr w:rsidR="00F766F4" w:rsidRPr="004167E1" w14:paraId="5966C460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CE1A60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lastRenderedPageBreak/>
              <w:t>Citalopram Vs. Trazodo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D69A56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18.1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EB9754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14.7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0519534D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bstantial contribution from bias balance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379D6606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spected bias favouring Trazodone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5FBEBC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19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88, 1.63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2501DE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12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78, 1.58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56C59E1A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4F4068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Low risk</w:t>
            </w:r>
          </w:p>
        </w:tc>
      </w:tr>
      <w:tr w:rsidR="00F766F4" w:rsidRPr="004167E1" w14:paraId="48B2F8A5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88749C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Citalopram Vs. Vortioxeti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EE676D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11.5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02A9E0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453BB1B8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substantial contribution from bi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1E1DB44A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bias detected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9A498E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64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37, 1.12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04C226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62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35, 1.07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7799057E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749CDF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Low risk</w:t>
            </w:r>
          </w:p>
        </w:tc>
      </w:tr>
      <w:tr w:rsidR="00F766F4" w:rsidRPr="004167E1" w14:paraId="5065A330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F99F6C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Clomipramine Vs. Duloxeti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659EAB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84D4F3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34.2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22EA250D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bstantial contribution from bias favouring Duloxet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0B9C3519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spected bias favouring Duloxetine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ADBD9A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88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66, 1.16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4F754A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91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63, 1.29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29538881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A88792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High risk</w:t>
            </w:r>
          </w:p>
        </w:tc>
      </w:tr>
      <w:tr w:rsidR="00F766F4" w:rsidRPr="004167E1" w14:paraId="6690E4A5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323649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Clomipramine Vs. Escitalopram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598429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2FD31E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35.0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7DC2DE8A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bstantial contribution from bias favouring Escitalopra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37E060A0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spected bias favouring Escitalopram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E7A3C8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75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58, 0.96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82F857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79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58, 1.09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457DDC6D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7E0BA1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High risk</w:t>
            </w:r>
          </w:p>
        </w:tc>
      </w:tr>
      <w:tr w:rsidR="00F766F4" w:rsidRPr="004167E1" w14:paraId="25AE9781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A080E1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Clomipramine Vs. Mirtazapi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7D2A01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C14246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40.4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4018766F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bstantial contribution from bias favouring Mirtazap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058455AC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spected bias favouring Mirtazapine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D756B1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78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6, 1.01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25886A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79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58, 1.1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5AEF0241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3656D9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High risk</w:t>
            </w:r>
          </w:p>
        </w:tc>
      </w:tr>
      <w:tr w:rsidR="00F766F4" w:rsidRPr="004167E1" w14:paraId="7CB72C20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F6ED15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Clomipramine Vs. Nefazodo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F20177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2F0CF8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43.5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67115EA8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bstantial contribution from bias favouring Nefazodo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206947B2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spected bias favouring Nefazodone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F04A64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96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63, 1.47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627FD1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99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59, 1.65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2FCE7C8D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8CEEF0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High risk</w:t>
            </w:r>
          </w:p>
        </w:tc>
      </w:tr>
      <w:tr w:rsidR="00F766F4" w:rsidRPr="004167E1" w14:paraId="4C0A7681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24B7A5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Clomipramine Vs. Reboxeti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A5FDB3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027DD1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34.1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5EA180D5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bstantial contribution from bias favouring Reboxet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74D85746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spected bias favouring Reboxetine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9907DA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2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84, 1.72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CEED91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27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83, 1.94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5C7CB66E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6F833C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High risk</w:t>
            </w:r>
          </w:p>
        </w:tc>
      </w:tr>
      <w:tr w:rsidR="00F766F4" w:rsidRPr="004167E1" w14:paraId="2C0D503B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71074F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Clomipramine Vs. Vortioxeti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323060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76A213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0D348C85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substantial contribution from bi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33FF8716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bias detected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EE1661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6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34, 1.04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DD7AB5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63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35, 1.13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3FB921C9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51E00E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Low risk</w:t>
            </w:r>
          </w:p>
        </w:tc>
      </w:tr>
      <w:tr w:rsidR="00F766F4" w:rsidRPr="004167E1" w14:paraId="3853A0C5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CBA46E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Duloxetine Vs. Fluoxeti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6FBDE4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34.3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D4BAEF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4.7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111413E8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bstantial contribution from bias favouring Duloxet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4A4C5DC8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spected bias favouring Duloxetine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B6ABD4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14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91, 1.44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EACC9D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14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88, 1.5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7AB892C0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E2C95D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High risk</w:t>
            </w:r>
          </w:p>
        </w:tc>
      </w:tr>
      <w:tr w:rsidR="00F766F4" w:rsidRPr="004167E1" w14:paraId="2E0C7008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4B70F1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Duloxetine Vs. Fluvoxami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38C36A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28.2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AD88B5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7.2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2062615F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bstantial contribution from bias favouring Duloxet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793E3647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spected bias favouring Duloxetine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B5278B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14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85, 1.55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BAF31C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16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81, 1.7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510D5D6D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C5F9CA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High risk</w:t>
            </w:r>
          </w:p>
        </w:tc>
      </w:tr>
      <w:tr w:rsidR="00F766F4" w:rsidRPr="004167E1" w14:paraId="768A0367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32BED8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Duloxetine Vs. Milnacipra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D0396F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30.6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3856C7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35.5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4265E915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bstantial contribution from bias balance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5AABADD5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spected bias favouring Duloxetine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38B11B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02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75, 1.4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EEFB6D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03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74, 1.48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7F305B49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2B05CA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Low risk</w:t>
            </w:r>
          </w:p>
        </w:tc>
      </w:tr>
      <w:tr w:rsidR="00F766F4" w:rsidRPr="004167E1" w14:paraId="173374FF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B16B59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Duloxetine Vs. Mirtazapi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700295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33.6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1FF262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30.9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74A274C9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bstantial contribution from bias balance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17674566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spected bias favouring Duloxetine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DE0FA0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89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67, 1.17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0A6875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87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64, 1.2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6B5629BE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8C44AC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Low risk</w:t>
            </w:r>
          </w:p>
        </w:tc>
      </w:tr>
      <w:tr w:rsidR="00F766F4" w:rsidRPr="004167E1" w14:paraId="50B8EF4B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1C0D71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lastRenderedPageBreak/>
              <w:t>Duloxetine Vs. Nefazodo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3C615F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32.1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7051A0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37.1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7DF85857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bstantial contribution from bias balance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3B61ED0E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spected bias favouring Duloxetine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CFF7D8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09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71, 1.68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63F76D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08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64, 1.83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0D180843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01A8E3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Low risk</w:t>
            </w:r>
          </w:p>
        </w:tc>
      </w:tr>
      <w:tr w:rsidR="00F766F4" w:rsidRPr="004167E1" w14:paraId="7F53501D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C10090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Duloxetine Vs. Reboxeti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3F78DE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34.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0CAD58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29.6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4B62FADC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bstantial contribution from bias balance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2F3EA75C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spected bias favouring Duloxetine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A73B4F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37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94, 1.97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9AF2BB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39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92, 2.1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6E5ED024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63D79C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Low risk</w:t>
            </w:r>
          </w:p>
        </w:tc>
      </w:tr>
      <w:tr w:rsidR="00F766F4" w:rsidRPr="004167E1" w14:paraId="4859C9EC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355D93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Duloxetine Vs. Sertrali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539FC1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33.8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24704E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13.4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53F514DC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bstantial contribution from bias favouring Duloxet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7C2E226C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spected bias favouring Duloxetine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EB75A9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02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79, 1.31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0D8194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99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75, 1.35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0530D28D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0A1F26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High risk</w:t>
            </w:r>
          </w:p>
        </w:tc>
      </w:tr>
      <w:tr w:rsidR="00F766F4" w:rsidRPr="004167E1" w14:paraId="47F4C420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A449C3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Duloxetine Vs. Trazodo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AE8E50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32.2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96700D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12.0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51556628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bstantial contribution from bias favouring Duloxet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543CF8A7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spected bias favouring Duloxetine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1BFCA1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28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92, 1.78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B77DC9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26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86, 1.85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086164EF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69E14B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High risk</w:t>
            </w:r>
          </w:p>
        </w:tc>
      </w:tr>
      <w:tr w:rsidR="00F766F4" w:rsidRPr="004167E1" w14:paraId="570F6A50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14DD37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Duloxetine Vs. Vortioxeti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77356F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28.9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49D4D8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7A771D22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bstantial contribution from bias favouring Duloxet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46A5AA2C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bias detected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7E2789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69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39, 1.2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BF8C88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69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39, 1.24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457F2E79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26B58B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ome concerns</w:t>
            </w:r>
          </w:p>
        </w:tc>
      </w:tr>
      <w:tr w:rsidR="00F766F4" w:rsidRPr="004167E1" w14:paraId="065B0BDB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6E7095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Escitalopram Vs. Fluvoxami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E1BEB8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33.3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5E9AB3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6.5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53617043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bstantial contribution from bias favouring Escitalopra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5C1C8CC2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spected bias favouring Escitalopram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50E72F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34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1.02, 1.75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C1E7D2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34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96, 1.87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79E70C6C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D480B9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High risk</w:t>
            </w:r>
          </w:p>
        </w:tc>
      </w:tr>
      <w:tr w:rsidR="00F766F4" w:rsidRPr="004167E1" w14:paraId="5E9CBA1D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E29172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Escitalopram Vs. Milnacipra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F2A7CB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29.8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1BE772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35.1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008ACBF2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bstantial contribution from bias balance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67BEB9FC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spected bias favouring Escitalopram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F1E5CC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2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91, 1.58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097B9B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2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88, 1.63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7FD7C17F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271D53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Low risk</w:t>
            </w:r>
          </w:p>
        </w:tc>
      </w:tr>
      <w:tr w:rsidR="00F766F4" w:rsidRPr="004167E1" w14:paraId="097580FB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9CD6E2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Escitalopram Vs. Mirtazapi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EC689A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37.1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75C73E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35.9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0D697390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bstantial contribution from bias balance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21830D38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spected bias favouring Escitalopram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9ECFC5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04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81, 1.33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959BC5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01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77, 1.31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4485C14A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54FCDD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Low risk</w:t>
            </w:r>
          </w:p>
        </w:tc>
      </w:tr>
      <w:tr w:rsidR="00F766F4" w:rsidRPr="004167E1" w14:paraId="79E3EEA0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E1D6BA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Escitalopram Vs. Nefazodo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F78A98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33.6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8CA7C9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38.7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1F0D9733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bstantial contribution from bias balance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676E3673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spected bias favouring Escitalopram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2BB917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28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84, 1.92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685CA1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24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76, 2.06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20B66BF3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580C7E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Low risk</w:t>
            </w:r>
          </w:p>
        </w:tc>
      </w:tr>
      <w:tr w:rsidR="00F766F4" w:rsidRPr="004167E1" w14:paraId="6CEE892E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465A73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Escitalopram Vs. Reboxeti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08BE06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37.0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6EDAA0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34.5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27C5FC13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bstantial contribution from bias balance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71643778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spected bias favouring Escitalopram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B0FD3E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61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1.15, 2.22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EFF6BD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6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1.09, 2.34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3CD96184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7EC8E9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Low risk</w:t>
            </w:r>
          </w:p>
        </w:tc>
      </w:tr>
      <w:tr w:rsidR="00F766F4" w:rsidRPr="004167E1" w14:paraId="4B7B1095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119157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Escitalopram Vs. Trazodo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01722D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33.5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85EB55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13.6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49A2048E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bstantial contribution from bias favouring Escitalopra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67958BE8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spected bias favouring Escitalopram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2538B1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51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1.1, 2.03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FCD059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45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1.03, 2.04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5AD18520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ED0F92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High risk</w:t>
            </w:r>
          </w:p>
        </w:tc>
      </w:tr>
      <w:tr w:rsidR="00F766F4" w:rsidRPr="004167E1" w14:paraId="7DCDE54A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37F4FA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Escitalopram Vs. Vortioxeti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BDF449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27.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5169B6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7451591C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bstantial contribution from bias favouring Escitalopra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6FD479E2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bias detected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54D6E7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81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46, 1.39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C522E0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8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45, 1.38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3FD7C5BD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C9BFBF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ome concerns</w:t>
            </w:r>
          </w:p>
        </w:tc>
      </w:tr>
      <w:tr w:rsidR="00F766F4" w:rsidRPr="004167E1" w14:paraId="362FA42B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E23F18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lastRenderedPageBreak/>
              <w:t>Fluoxetine Vs. Vortioxeti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9B5543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3.9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22A123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4D8CA597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substantial contribution from bi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27B95E95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bias detected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6E53F9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6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35, 1.01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9822C4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61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35, 1.03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537A9297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569F72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Low risk</w:t>
            </w:r>
          </w:p>
        </w:tc>
      </w:tr>
      <w:tr w:rsidR="00F766F4" w:rsidRPr="004167E1" w14:paraId="604C9D36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B9D199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Fluvoxamine Vs. Nefazodo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AABB76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7.6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E698C0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38.1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307ED365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bstantial contribution from bias favouring Nefazodo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0C8094C6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spected bias favouring Nefazodone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D8238E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95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62, 1.46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D8DE31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93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55, 1.58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33D0F550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5FCD1C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High risk</w:t>
            </w:r>
          </w:p>
        </w:tc>
      </w:tr>
      <w:tr w:rsidR="00F766F4" w:rsidRPr="004167E1" w14:paraId="70AFF1D8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380C23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Fluvoxamine Vs. Reboxeti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368DA7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7.5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E53215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31.5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55BF377B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bstantial contribution from bias favouring Reboxet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23C03A15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spected bias favouring Reboxetine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810DA6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2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83, 1.7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F560DD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2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77, 1.83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0D91C3AC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0C589B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High risk</w:t>
            </w:r>
          </w:p>
        </w:tc>
      </w:tr>
      <w:tr w:rsidR="00F766F4" w:rsidRPr="004167E1" w14:paraId="69E914EF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DDECDF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Fluvoxamine Vs. Trazodo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D4F529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11.6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CE110A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19.5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7470A317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color w:val="FF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bstantial contribution from bias balance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202DB03B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spected bias favouring Fluvoxamine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CE791D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12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81, 1.54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09116B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09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73, 1.6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3DEE2571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1F255B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Low risk</w:t>
            </w:r>
          </w:p>
        </w:tc>
      </w:tr>
      <w:tr w:rsidR="00F766F4" w:rsidRPr="004167E1" w14:paraId="590E545F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D4FED9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Fluvoxamine Vs. Vortioxeti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41A57E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6.5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76CABB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0C4C60B9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substantial contribution from bi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69274530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bias detected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96342E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6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34, 1.05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5C9835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6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33, 1.07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36481EBE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D031AC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Low risk</w:t>
            </w:r>
          </w:p>
        </w:tc>
      </w:tr>
      <w:tr w:rsidR="00F766F4" w:rsidRPr="004167E1" w14:paraId="441A6DAC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C7A5E5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Milnacipran Vs. Mirtazapi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33EC74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41.5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02E2B4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38.1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1FBFCE96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bstantial contribution from bias balance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1C651701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spected bias favouring Milnacipran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3031EA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87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66, 1.15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F7D2D2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84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62, 1.13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7A5FA305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FDE3D6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Low risk</w:t>
            </w:r>
          </w:p>
        </w:tc>
      </w:tr>
      <w:tr w:rsidR="00F766F4" w:rsidRPr="004167E1" w14:paraId="27E1AF36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EE2CA9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Milnacipran Vs. Nefazodo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342CAF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41.4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A2EE84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41.4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41A53FF5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bstantial contribution from bias balance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7B93618F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spected bias favouring Milnacipran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1296B2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07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7, 1.63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2C0C4C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04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62, 1.75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68E08D15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9157CB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Low risk</w:t>
            </w:r>
          </w:p>
        </w:tc>
      </w:tr>
      <w:tr w:rsidR="00F766F4" w:rsidRPr="004167E1" w14:paraId="2D893656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0B6164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Milnacipran Vs. Reboxeti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A40AB4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37.8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3B58E8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32.8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6ECE9AFD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bstantial contribution from bias balance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071CCC88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spected bias favouring Reboxetine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DF312E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34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93, 1.93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6E9F41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34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89, 2.02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0DE07009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36C0A3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Low risk</w:t>
            </w:r>
          </w:p>
        </w:tc>
      </w:tr>
      <w:tr w:rsidR="00F766F4" w:rsidRPr="004167E1" w14:paraId="1D36BEAE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F6444F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Milnacipran Vs. Trazodo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A72D9E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43.2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8DD29A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20.2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04D52D60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bstantial contribution from bias favouring Milnacipra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013A5DAC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spected bias favouring Trazodone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283FE4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26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9, 1.74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27CE58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21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83, 1.75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7823D3F7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87AE4F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ome concerns</w:t>
            </w:r>
          </w:p>
        </w:tc>
      </w:tr>
      <w:tr w:rsidR="00F766F4" w:rsidRPr="004167E1" w14:paraId="0D0F2AFA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3DD29B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Milnacipran Vs. Venlafaxi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C56364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39.5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82E06C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33.7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50E87B0E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bstantial contribution from bias balance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01C5B09D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spected bias favouring Venlafaxine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15396D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94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73, 1.21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48BB88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94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7, 1.25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5E4F0BF9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8B38CF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Low risk</w:t>
            </w:r>
          </w:p>
        </w:tc>
      </w:tr>
      <w:tr w:rsidR="00F766F4" w:rsidRPr="004167E1" w14:paraId="440ACBD7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F08121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Milnacipran Vs. Vortioxeti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968D54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27.9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B8AE27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13FDD175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bstantial contribution from bias favouring Milnacipra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0B592D54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bias detected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2CAF5A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67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38, 1.17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50069C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67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37, 1.19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011A4C58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EF6BE3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ome concerns</w:t>
            </w:r>
          </w:p>
        </w:tc>
      </w:tr>
      <w:tr w:rsidR="00F766F4" w:rsidRPr="004167E1" w14:paraId="4252A1C2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3ADD61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Mirtazapine Vs. Nefazodo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4BD01F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37.5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7BEEBC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41.2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1E8261FD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bstantial contribution from bias balance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0AF5E986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spected bias favouring Nefazodone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0C7F84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23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81, 1.85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84A984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24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76, 2.04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5D68207E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B35F0E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Low risk</w:t>
            </w:r>
          </w:p>
        </w:tc>
      </w:tr>
      <w:tr w:rsidR="00F766F4" w:rsidRPr="004167E1" w14:paraId="70935E7B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146B1C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lastRenderedPageBreak/>
              <w:t>Mirtazapine Vs. Reboxeti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5E16FE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37.7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A4F7FF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36.3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04CAD6CB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bstantial contribution from bias balance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749EE576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spected bias favouring Reboxetine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D5D728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54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1.09, 2.17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ABD39A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59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1.08, 2.35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26E18C05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C563D3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Low risk</w:t>
            </w:r>
          </w:p>
        </w:tc>
      </w:tr>
      <w:tr w:rsidR="00F766F4" w:rsidRPr="004167E1" w14:paraId="100B696F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9C83CD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Mirtazapine Vs. Vortioxeti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7937B2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23.9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5A9AE8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66F577D7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bstantial contribution from bias favouring Mirtazap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720370D5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bias detected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0C93A4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77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45, 1.33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88C296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8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45, 1.39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139DBD53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74E1E9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ome concerns</w:t>
            </w:r>
          </w:p>
        </w:tc>
      </w:tr>
      <w:tr w:rsidR="00F766F4" w:rsidRPr="004167E1" w14:paraId="3B817FBA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D88D3C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Nefazodone Vs. Reboxeti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AEFC55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39.7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1311F0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34.9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18A3DB7D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bstantial contribution from bias balance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6127FFD5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spected bias favouring Reboxetine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8E7BC6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25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79, 2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2F3C43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29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72, 2.28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3627AE4E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56C99E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Low risk</w:t>
            </w:r>
          </w:p>
        </w:tc>
      </w:tr>
      <w:tr w:rsidR="00F766F4" w:rsidRPr="004167E1" w14:paraId="15DCB823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0DC76D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Nefazodone Vs. Trazodo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A89E08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41.2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C34F15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15.7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5FBD989E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bstantial contribution from bias favouring Nefazodo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0794C3E3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spected bias favouring Nefazodone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2B9C46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17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75, 1.85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172E34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1.17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68, 1.98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615455A2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661265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High risk</w:t>
            </w:r>
          </w:p>
        </w:tc>
      </w:tr>
      <w:tr w:rsidR="00F766F4" w:rsidRPr="004167E1" w14:paraId="084B83D9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90CB8A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Nefazodone Vs. Venlafaxi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DD4926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40.5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4BEC61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34.4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2FB81A36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bstantial contribution from bias balance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44D247CF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spected bias favouring Venlafaxine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19A0E5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88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59, 1.31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3E6315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9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56, 1.46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406BFA11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652510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Low risk</w:t>
            </w:r>
          </w:p>
        </w:tc>
      </w:tr>
      <w:tr w:rsidR="00F766F4" w:rsidRPr="004167E1" w14:paraId="51DFAADD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0DD5AD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Nefazodone Vs. Vortioxeti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CB3061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28.5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0BCD9B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6EDBA160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bstantial contribution from bias favouring Nefazodo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7ACAD98E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bias detected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091C30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63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33, 1.2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8B442B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64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32, 1.29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3CC2DA39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3A83D1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ome concerns</w:t>
            </w:r>
          </w:p>
        </w:tc>
      </w:tr>
      <w:tr w:rsidR="00F766F4" w:rsidRPr="004167E1" w14:paraId="2CF4BA29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AAB422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Paroxetine Vs. Vortioxeti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CD39A5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2938BF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5772CE01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substantial contribution from bi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6A55D54D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bias detected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E4DC1C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72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42, 1.21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DD2903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71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41, 1.2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4E7B4842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8FE297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Low risk</w:t>
            </w:r>
          </w:p>
        </w:tc>
      </w:tr>
      <w:tr w:rsidR="00F766F4" w:rsidRPr="004167E1" w14:paraId="0E15F4CA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9681AC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Reboxetine Vs. Sertrali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F987F6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35.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E1D876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18.5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4D39F684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color w:val="FF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bstantial contribution from bias favouring Reboxet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43B30304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spected bias favouring Reboxetine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877ADB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75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54, 1.04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810B8E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72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49, 1.04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66A54B48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45FD5E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High risk</w:t>
            </w:r>
          </w:p>
        </w:tc>
      </w:tr>
      <w:tr w:rsidR="00F766F4" w:rsidRPr="004167E1" w14:paraId="7D7B5E1D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5CA3C0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Reboxetine Vs. Trazodo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02E9B3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32.3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CC2FB4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15.2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624EBE4B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color w:val="FF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bstantial contribution from bias favouring Reboxet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01E71C0A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spected bias favouring Reboxetine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2B687A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94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63, 1.39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53D6AF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91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58, 1.41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415FB132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1D98CB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High risk</w:t>
            </w:r>
          </w:p>
        </w:tc>
      </w:tr>
      <w:tr w:rsidR="00F766F4" w:rsidRPr="004167E1" w14:paraId="47778BC0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D66B7C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Reboxetine Vs. Vortioxeti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E62BB8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22.9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280A1C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4C18B86D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ubstantial contribution from bias favouring Reboxeti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6B6808C8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bias detected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25E309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5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27, 0.92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8385D7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5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27, 0.93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51B28470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8F95ED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Some concerns</w:t>
            </w:r>
          </w:p>
        </w:tc>
      </w:tr>
      <w:tr w:rsidR="00F766F4" w:rsidRPr="004167E1" w14:paraId="37F09F53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3918BE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Sertraline Vs. Vortioxeti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77229E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13.4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77C8F6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50655CBC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color w:val="FF0000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substantial contribution from bi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5BA36A31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bias detected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2DC819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67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39, 1.15)</w:t>
            </w:r>
          </w:p>
        </w:tc>
        <w:tc>
          <w:tcPr>
            <w:tcW w:w="12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6228F2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7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4, 1.2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2AC998CB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F76529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Low risk</w:t>
            </w:r>
          </w:p>
        </w:tc>
      </w:tr>
      <w:tr w:rsidR="00F766F4" w:rsidRPr="004167E1" w14:paraId="01F0FE45" w14:textId="77777777" w:rsidTr="007D24A6">
        <w:trPr>
          <w:trHeight w:val="29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1D0D4B" w14:textId="77777777" w:rsidR="00F766F4" w:rsidRPr="004167E1" w:rsidRDefault="00F766F4" w:rsidP="007D24A6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1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Trazodone Vs. Vortioxeti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93BD6D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12.5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D6EDDE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6C702D5F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substantial contribution from bia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2689798B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bias detected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088FDC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53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3, 0.95)</w:t>
            </w:r>
          </w:p>
        </w:tc>
        <w:tc>
          <w:tcPr>
            <w:tcW w:w="12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838D89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color w:val="000000"/>
                <w:sz w:val="20"/>
                <w:szCs w:val="20"/>
              </w:rPr>
              <w:t>0.55</w:t>
            </w:r>
            <w:r w:rsidRPr="004167E1">
              <w:rPr>
                <w:rFonts w:cs="Times New Roman"/>
                <w:color w:val="000000"/>
                <w:sz w:val="20"/>
                <w:szCs w:val="20"/>
              </w:rPr>
              <w:br/>
              <w:t>(0.3, 1)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14:paraId="23D9BDD4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No evidence of small-study effects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543E90" w14:textId="77777777" w:rsidR="00F766F4" w:rsidRPr="004167E1" w:rsidRDefault="00F766F4" w:rsidP="007D24A6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167E1">
              <w:rPr>
                <w:rFonts w:cs="Times New Roman"/>
                <w:sz w:val="20"/>
                <w:szCs w:val="20"/>
              </w:rPr>
              <w:t>Low risk</w:t>
            </w:r>
          </w:p>
        </w:tc>
      </w:tr>
    </w:tbl>
    <w:p w14:paraId="38B202B1" w14:textId="77777777" w:rsidR="00F32357" w:rsidRDefault="00F32357"/>
    <w:sectPr w:rsidR="00F32357" w:rsidSect="00F766F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CF29E0"/>
    <w:multiLevelType w:val="hybridMultilevel"/>
    <w:tmpl w:val="3B349E9C"/>
    <w:lvl w:ilvl="0" w:tplc="08090001">
      <w:start w:val="1"/>
      <w:numFmt w:val="bullet"/>
      <w:lvlText w:val=""/>
      <w:lvlJc w:val="left"/>
      <w:pPr>
        <w:ind w:left="92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" w15:restartNumberingAfterBreak="0">
    <w:nsid w:val="011F364A"/>
    <w:multiLevelType w:val="hybridMultilevel"/>
    <w:tmpl w:val="A2701C12"/>
    <w:lvl w:ilvl="0" w:tplc="2CB0A5A8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851FF3"/>
    <w:multiLevelType w:val="hybridMultilevel"/>
    <w:tmpl w:val="C7F6BCD4"/>
    <w:lvl w:ilvl="0" w:tplc="0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3" w15:restartNumberingAfterBreak="0">
    <w:nsid w:val="0D0B007C"/>
    <w:multiLevelType w:val="hybridMultilevel"/>
    <w:tmpl w:val="CA141A12"/>
    <w:lvl w:ilvl="0" w:tplc="08090015">
      <w:start w:val="1"/>
      <w:numFmt w:val="upperLetter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EB57804"/>
    <w:multiLevelType w:val="hybridMultilevel"/>
    <w:tmpl w:val="038A09B4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837319"/>
    <w:multiLevelType w:val="hybridMultilevel"/>
    <w:tmpl w:val="A838E08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81629E"/>
    <w:multiLevelType w:val="hybridMultilevel"/>
    <w:tmpl w:val="BDEC8D2C"/>
    <w:lvl w:ilvl="0" w:tplc="5D282682">
      <w:start w:val="1"/>
      <w:numFmt w:val="decimal"/>
      <w:lvlText w:val="Table %1: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6C240AB"/>
    <w:multiLevelType w:val="hybridMultilevel"/>
    <w:tmpl w:val="47A6FA1E"/>
    <w:lvl w:ilvl="0" w:tplc="08090017">
      <w:start w:val="1"/>
      <w:numFmt w:val="lowerLetter"/>
      <w:lvlText w:val="%1)"/>
      <w:lvlJc w:val="left"/>
      <w:pPr>
        <w:ind w:left="1440" w:hanging="360"/>
      </w:pPr>
    </w:lvl>
    <w:lvl w:ilvl="1" w:tplc="08090019">
      <w:start w:val="1"/>
      <w:numFmt w:val="lowerLetter"/>
      <w:lvlText w:val="%2."/>
      <w:lvlJc w:val="left"/>
      <w:pPr>
        <w:ind w:left="2160" w:hanging="360"/>
      </w:pPr>
    </w:lvl>
    <w:lvl w:ilvl="2" w:tplc="0809001B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17067B5C"/>
    <w:multiLevelType w:val="hybridMultilevel"/>
    <w:tmpl w:val="7DD013B2"/>
    <w:lvl w:ilvl="0" w:tplc="08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9" w15:restartNumberingAfterBreak="0">
    <w:nsid w:val="22EA359A"/>
    <w:multiLevelType w:val="hybridMultilevel"/>
    <w:tmpl w:val="04A47B1E"/>
    <w:lvl w:ilvl="0" w:tplc="39FE336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26B4386E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29F04AD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5C14FF9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F716D09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81E82A1A" w:tentative="1">
      <w:start w:val="1"/>
      <w:numFmt w:val="bullet"/>
      <w:pStyle w:val="Heading6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A4FAA41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0B1EE7D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D6787B4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38F3616"/>
    <w:multiLevelType w:val="hybridMultilevel"/>
    <w:tmpl w:val="BBC29962"/>
    <w:lvl w:ilvl="0" w:tplc="0809000F">
      <w:start w:val="1"/>
      <w:numFmt w:val="decimal"/>
      <w:lvlText w:val="%1."/>
      <w:lvlJc w:val="left"/>
      <w:pPr>
        <w:ind w:left="1200" w:hanging="360"/>
      </w:pPr>
    </w:lvl>
    <w:lvl w:ilvl="1" w:tplc="08090019" w:tentative="1">
      <w:start w:val="1"/>
      <w:numFmt w:val="lowerLetter"/>
      <w:lvlText w:val="%2."/>
      <w:lvlJc w:val="left"/>
      <w:pPr>
        <w:ind w:left="1920" w:hanging="360"/>
      </w:pPr>
    </w:lvl>
    <w:lvl w:ilvl="2" w:tplc="0809001B" w:tentative="1">
      <w:start w:val="1"/>
      <w:numFmt w:val="lowerRoman"/>
      <w:lvlText w:val="%3."/>
      <w:lvlJc w:val="right"/>
      <w:pPr>
        <w:ind w:left="2640" w:hanging="180"/>
      </w:pPr>
    </w:lvl>
    <w:lvl w:ilvl="3" w:tplc="0809000F" w:tentative="1">
      <w:start w:val="1"/>
      <w:numFmt w:val="decimal"/>
      <w:lvlText w:val="%4."/>
      <w:lvlJc w:val="left"/>
      <w:pPr>
        <w:ind w:left="3360" w:hanging="360"/>
      </w:pPr>
    </w:lvl>
    <w:lvl w:ilvl="4" w:tplc="08090019" w:tentative="1">
      <w:start w:val="1"/>
      <w:numFmt w:val="lowerLetter"/>
      <w:lvlText w:val="%5."/>
      <w:lvlJc w:val="left"/>
      <w:pPr>
        <w:ind w:left="4080" w:hanging="360"/>
      </w:pPr>
    </w:lvl>
    <w:lvl w:ilvl="5" w:tplc="0809001B" w:tentative="1">
      <w:start w:val="1"/>
      <w:numFmt w:val="lowerRoman"/>
      <w:lvlText w:val="%6."/>
      <w:lvlJc w:val="right"/>
      <w:pPr>
        <w:ind w:left="4800" w:hanging="180"/>
      </w:pPr>
    </w:lvl>
    <w:lvl w:ilvl="6" w:tplc="0809000F" w:tentative="1">
      <w:start w:val="1"/>
      <w:numFmt w:val="decimal"/>
      <w:lvlText w:val="%7."/>
      <w:lvlJc w:val="left"/>
      <w:pPr>
        <w:ind w:left="5520" w:hanging="360"/>
      </w:pPr>
    </w:lvl>
    <w:lvl w:ilvl="7" w:tplc="08090019" w:tentative="1">
      <w:start w:val="1"/>
      <w:numFmt w:val="lowerLetter"/>
      <w:lvlText w:val="%8."/>
      <w:lvlJc w:val="left"/>
      <w:pPr>
        <w:ind w:left="6240" w:hanging="360"/>
      </w:pPr>
    </w:lvl>
    <w:lvl w:ilvl="8" w:tplc="0809001B" w:tentative="1">
      <w:start w:val="1"/>
      <w:numFmt w:val="lowerRoman"/>
      <w:lvlText w:val="%9."/>
      <w:lvlJc w:val="right"/>
      <w:pPr>
        <w:ind w:left="6960" w:hanging="180"/>
      </w:pPr>
    </w:lvl>
  </w:abstractNum>
  <w:abstractNum w:abstractNumId="11" w15:restartNumberingAfterBreak="0">
    <w:nsid w:val="38956F1E"/>
    <w:multiLevelType w:val="multilevel"/>
    <w:tmpl w:val="34AE66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42DE07FE"/>
    <w:multiLevelType w:val="hybridMultilevel"/>
    <w:tmpl w:val="FF1EF0D4"/>
    <w:lvl w:ilvl="0" w:tplc="0809000F">
      <w:start w:val="1"/>
      <w:numFmt w:val="decimal"/>
      <w:lvlText w:val="%1."/>
      <w:lvlJc w:val="left"/>
      <w:pPr>
        <w:ind w:left="1200" w:hanging="360"/>
      </w:pPr>
    </w:lvl>
    <w:lvl w:ilvl="1" w:tplc="08090019" w:tentative="1">
      <w:start w:val="1"/>
      <w:numFmt w:val="lowerLetter"/>
      <w:lvlText w:val="%2."/>
      <w:lvlJc w:val="left"/>
      <w:pPr>
        <w:ind w:left="1920" w:hanging="360"/>
      </w:pPr>
    </w:lvl>
    <w:lvl w:ilvl="2" w:tplc="0809001B" w:tentative="1">
      <w:start w:val="1"/>
      <w:numFmt w:val="lowerRoman"/>
      <w:lvlText w:val="%3."/>
      <w:lvlJc w:val="right"/>
      <w:pPr>
        <w:ind w:left="2640" w:hanging="180"/>
      </w:pPr>
    </w:lvl>
    <w:lvl w:ilvl="3" w:tplc="0809000F" w:tentative="1">
      <w:start w:val="1"/>
      <w:numFmt w:val="decimal"/>
      <w:lvlText w:val="%4."/>
      <w:lvlJc w:val="left"/>
      <w:pPr>
        <w:ind w:left="3360" w:hanging="360"/>
      </w:pPr>
    </w:lvl>
    <w:lvl w:ilvl="4" w:tplc="08090019" w:tentative="1">
      <w:start w:val="1"/>
      <w:numFmt w:val="lowerLetter"/>
      <w:lvlText w:val="%5."/>
      <w:lvlJc w:val="left"/>
      <w:pPr>
        <w:ind w:left="4080" w:hanging="360"/>
      </w:pPr>
    </w:lvl>
    <w:lvl w:ilvl="5" w:tplc="0809001B" w:tentative="1">
      <w:start w:val="1"/>
      <w:numFmt w:val="lowerRoman"/>
      <w:lvlText w:val="%6."/>
      <w:lvlJc w:val="right"/>
      <w:pPr>
        <w:ind w:left="4800" w:hanging="180"/>
      </w:pPr>
    </w:lvl>
    <w:lvl w:ilvl="6" w:tplc="0809000F" w:tentative="1">
      <w:start w:val="1"/>
      <w:numFmt w:val="decimal"/>
      <w:lvlText w:val="%7."/>
      <w:lvlJc w:val="left"/>
      <w:pPr>
        <w:ind w:left="5520" w:hanging="360"/>
      </w:pPr>
    </w:lvl>
    <w:lvl w:ilvl="7" w:tplc="08090019" w:tentative="1">
      <w:start w:val="1"/>
      <w:numFmt w:val="lowerLetter"/>
      <w:lvlText w:val="%8."/>
      <w:lvlJc w:val="left"/>
      <w:pPr>
        <w:ind w:left="6240" w:hanging="360"/>
      </w:pPr>
    </w:lvl>
    <w:lvl w:ilvl="8" w:tplc="0809001B" w:tentative="1">
      <w:start w:val="1"/>
      <w:numFmt w:val="lowerRoman"/>
      <w:lvlText w:val="%9."/>
      <w:lvlJc w:val="right"/>
      <w:pPr>
        <w:ind w:left="6960" w:hanging="180"/>
      </w:pPr>
    </w:lvl>
  </w:abstractNum>
  <w:abstractNum w:abstractNumId="13" w15:restartNumberingAfterBreak="0">
    <w:nsid w:val="4302594D"/>
    <w:multiLevelType w:val="hybridMultilevel"/>
    <w:tmpl w:val="297CCA8C"/>
    <w:lvl w:ilvl="0" w:tplc="3586E45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6DB0210"/>
    <w:multiLevelType w:val="hybridMultilevel"/>
    <w:tmpl w:val="BB344614"/>
    <w:lvl w:ilvl="0" w:tplc="08090017">
      <w:start w:val="1"/>
      <w:numFmt w:val="lowerLetter"/>
      <w:lvlText w:val="%1)"/>
      <w:lvlJc w:val="left"/>
      <w:pPr>
        <w:ind w:left="1428" w:hanging="360"/>
      </w:pPr>
    </w:lvl>
    <w:lvl w:ilvl="1" w:tplc="08090019">
      <w:start w:val="1"/>
      <w:numFmt w:val="lowerLetter"/>
      <w:lvlText w:val="%2."/>
      <w:lvlJc w:val="left"/>
      <w:pPr>
        <w:ind w:left="2148" w:hanging="360"/>
      </w:pPr>
    </w:lvl>
    <w:lvl w:ilvl="2" w:tplc="0809001B">
      <w:start w:val="1"/>
      <w:numFmt w:val="lowerRoman"/>
      <w:lvlText w:val="%3."/>
      <w:lvlJc w:val="right"/>
      <w:pPr>
        <w:ind w:left="2868" w:hanging="180"/>
      </w:pPr>
    </w:lvl>
    <w:lvl w:ilvl="3" w:tplc="0809000F" w:tentative="1">
      <w:start w:val="1"/>
      <w:numFmt w:val="decimal"/>
      <w:lvlText w:val="%4."/>
      <w:lvlJc w:val="left"/>
      <w:pPr>
        <w:ind w:left="3588" w:hanging="360"/>
      </w:pPr>
    </w:lvl>
    <w:lvl w:ilvl="4" w:tplc="08090019" w:tentative="1">
      <w:start w:val="1"/>
      <w:numFmt w:val="lowerLetter"/>
      <w:lvlText w:val="%5."/>
      <w:lvlJc w:val="left"/>
      <w:pPr>
        <w:ind w:left="4308" w:hanging="360"/>
      </w:pPr>
    </w:lvl>
    <w:lvl w:ilvl="5" w:tplc="0809001B" w:tentative="1">
      <w:start w:val="1"/>
      <w:numFmt w:val="lowerRoman"/>
      <w:lvlText w:val="%6."/>
      <w:lvlJc w:val="right"/>
      <w:pPr>
        <w:ind w:left="5028" w:hanging="180"/>
      </w:pPr>
    </w:lvl>
    <w:lvl w:ilvl="6" w:tplc="0809000F" w:tentative="1">
      <w:start w:val="1"/>
      <w:numFmt w:val="decimal"/>
      <w:lvlText w:val="%7."/>
      <w:lvlJc w:val="left"/>
      <w:pPr>
        <w:ind w:left="5748" w:hanging="360"/>
      </w:pPr>
    </w:lvl>
    <w:lvl w:ilvl="7" w:tplc="08090019" w:tentative="1">
      <w:start w:val="1"/>
      <w:numFmt w:val="lowerLetter"/>
      <w:lvlText w:val="%8."/>
      <w:lvlJc w:val="left"/>
      <w:pPr>
        <w:ind w:left="6468" w:hanging="360"/>
      </w:pPr>
    </w:lvl>
    <w:lvl w:ilvl="8" w:tplc="0809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15" w15:restartNumberingAfterBreak="0">
    <w:nsid w:val="48AD537E"/>
    <w:multiLevelType w:val="hybridMultilevel"/>
    <w:tmpl w:val="C2B648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9823878"/>
    <w:multiLevelType w:val="hybridMultilevel"/>
    <w:tmpl w:val="6CD0F73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FE83A21"/>
    <w:multiLevelType w:val="hybridMultilevel"/>
    <w:tmpl w:val="7A8E17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1E219F5"/>
    <w:multiLevelType w:val="multilevel"/>
    <w:tmpl w:val="02B065EC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i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lang w:val="en-GB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9" w15:restartNumberingAfterBreak="0">
    <w:nsid w:val="5D374FFB"/>
    <w:multiLevelType w:val="hybridMultilevel"/>
    <w:tmpl w:val="0630C1E8"/>
    <w:lvl w:ilvl="0" w:tplc="096E03E6">
      <w:start w:val="1"/>
      <w:numFmt w:val="decimal"/>
      <w:lvlText w:val="%1."/>
      <w:lvlJc w:val="left"/>
      <w:pPr>
        <w:ind w:left="1202" w:hanging="363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E330E93"/>
    <w:multiLevelType w:val="hybridMultilevel"/>
    <w:tmpl w:val="74A8F278"/>
    <w:lvl w:ilvl="0" w:tplc="7C7C4922">
      <w:start w:val="1"/>
      <w:numFmt w:val="upperRoman"/>
      <w:lvlText w:val="%1."/>
      <w:lvlJc w:val="right"/>
      <w:pPr>
        <w:ind w:left="720" w:hanging="360"/>
      </w:pPr>
      <w:rPr>
        <w:b/>
      </w:rPr>
    </w:lvl>
    <w:lvl w:ilvl="1" w:tplc="63FE8DFE">
      <w:start w:val="1"/>
      <w:numFmt w:val="upperRoman"/>
      <w:lvlText w:val="%2."/>
      <w:lvlJc w:val="right"/>
      <w:pPr>
        <w:ind w:left="1440" w:hanging="360"/>
      </w:pPr>
      <w:rPr>
        <w:b/>
      </w:rPr>
    </w:lvl>
    <w:lvl w:ilvl="2" w:tplc="08090017">
      <w:start w:val="1"/>
      <w:numFmt w:val="lowerLetter"/>
      <w:lvlText w:val="%3)"/>
      <w:lvlJc w:val="lef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ECF7D29"/>
    <w:multiLevelType w:val="hybridMultilevel"/>
    <w:tmpl w:val="3AF409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2011736"/>
    <w:multiLevelType w:val="hybridMultilevel"/>
    <w:tmpl w:val="69DA447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2773820"/>
    <w:multiLevelType w:val="hybridMultilevel"/>
    <w:tmpl w:val="CB003E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2E11620"/>
    <w:multiLevelType w:val="multilevel"/>
    <w:tmpl w:val="D8E691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5401B4C"/>
    <w:multiLevelType w:val="hybridMultilevel"/>
    <w:tmpl w:val="C12434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63434BD"/>
    <w:multiLevelType w:val="hybridMultilevel"/>
    <w:tmpl w:val="E9AE659C"/>
    <w:lvl w:ilvl="0" w:tplc="A05C8AF2">
      <w:start w:val="1"/>
      <w:numFmt w:val="decimal"/>
      <w:lvlText w:val="%1."/>
      <w:lvlJc w:val="left"/>
      <w:pPr>
        <w:ind w:left="41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37" w:hanging="360"/>
      </w:pPr>
    </w:lvl>
    <w:lvl w:ilvl="2" w:tplc="0809001B" w:tentative="1">
      <w:start w:val="1"/>
      <w:numFmt w:val="lowerRoman"/>
      <w:lvlText w:val="%3."/>
      <w:lvlJc w:val="right"/>
      <w:pPr>
        <w:ind w:left="1857" w:hanging="180"/>
      </w:pPr>
    </w:lvl>
    <w:lvl w:ilvl="3" w:tplc="0809000F" w:tentative="1">
      <w:start w:val="1"/>
      <w:numFmt w:val="decimal"/>
      <w:lvlText w:val="%4."/>
      <w:lvlJc w:val="left"/>
      <w:pPr>
        <w:ind w:left="2577" w:hanging="360"/>
      </w:pPr>
    </w:lvl>
    <w:lvl w:ilvl="4" w:tplc="08090019" w:tentative="1">
      <w:start w:val="1"/>
      <w:numFmt w:val="lowerLetter"/>
      <w:lvlText w:val="%5."/>
      <w:lvlJc w:val="left"/>
      <w:pPr>
        <w:ind w:left="3297" w:hanging="360"/>
      </w:pPr>
    </w:lvl>
    <w:lvl w:ilvl="5" w:tplc="0809001B" w:tentative="1">
      <w:start w:val="1"/>
      <w:numFmt w:val="lowerRoman"/>
      <w:lvlText w:val="%6."/>
      <w:lvlJc w:val="right"/>
      <w:pPr>
        <w:ind w:left="4017" w:hanging="180"/>
      </w:pPr>
    </w:lvl>
    <w:lvl w:ilvl="6" w:tplc="0809000F" w:tentative="1">
      <w:start w:val="1"/>
      <w:numFmt w:val="decimal"/>
      <w:lvlText w:val="%7."/>
      <w:lvlJc w:val="left"/>
      <w:pPr>
        <w:ind w:left="4737" w:hanging="360"/>
      </w:pPr>
    </w:lvl>
    <w:lvl w:ilvl="7" w:tplc="08090019" w:tentative="1">
      <w:start w:val="1"/>
      <w:numFmt w:val="lowerLetter"/>
      <w:lvlText w:val="%8."/>
      <w:lvlJc w:val="left"/>
      <w:pPr>
        <w:ind w:left="5457" w:hanging="360"/>
      </w:pPr>
    </w:lvl>
    <w:lvl w:ilvl="8" w:tplc="0809001B" w:tentative="1">
      <w:start w:val="1"/>
      <w:numFmt w:val="lowerRoman"/>
      <w:lvlText w:val="%9."/>
      <w:lvlJc w:val="right"/>
      <w:pPr>
        <w:ind w:left="6177" w:hanging="180"/>
      </w:pPr>
    </w:lvl>
  </w:abstractNum>
  <w:abstractNum w:abstractNumId="27" w15:restartNumberingAfterBreak="0">
    <w:nsid w:val="69B34069"/>
    <w:multiLevelType w:val="hybridMultilevel"/>
    <w:tmpl w:val="2FB0CD5A"/>
    <w:lvl w:ilvl="0" w:tplc="4F504A56">
      <w:numFmt w:val="bullet"/>
      <w:lvlText w:val="-"/>
      <w:lvlJc w:val="left"/>
      <w:pPr>
        <w:ind w:left="40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abstractNum w:abstractNumId="28" w15:restartNumberingAfterBreak="0">
    <w:nsid w:val="6A4C3417"/>
    <w:multiLevelType w:val="hybridMultilevel"/>
    <w:tmpl w:val="352412A0"/>
    <w:lvl w:ilvl="0" w:tplc="08090015">
      <w:start w:val="1"/>
      <w:numFmt w:val="upperLetter"/>
      <w:lvlText w:val="%1."/>
      <w:lvlJc w:val="left"/>
      <w:pPr>
        <w:ind w:left="1200" w:hanging="360"/>
      </w:pPr>
    </w:lvl>
    <w:lvl w:ilvl="1" w:tplc="08090019" w:tentative="1">
      <w:start w:val="1"/>
      <w:numFmt w:val="lowerLetter"/>
      <w:lvlText w:val="%2."/>
      <w:lvlJc w:val="left"/>
      <w:pPr>
        <w:ind w:left="1920" w:hanging="360"/>
      </w:pPr>
    </w:lvl>
    <w:lvl w:ilvl="2" w:tplc="0809001B" w:tentative="1">
      <w:start w:val="1"/>
      <w:numFmt w:val="lowerRoman"/>
      <w:lvlText w:val="%3."/>
      <w:lvlJc w:val="right"/>
      <w:pPr>
        <w:ind w:left="2640" w:hanging="180"/>
      </w:pPr>
    </w:lvl>
    <w:lvl w:ilvl="3" w:tplc="0809000F" w:tentative="1">
      <w:start w:val="1"/>
      <w:numFmt w:val="decimal"/>
      <w:lvlText w:val="%4."/>
      <w:lvlJc w:val="left"/>
      <w:pPr>
        <w:ind w:left="3360" w:hanging="360"/>
      </w:pPr>
    </w:lvl>
    <w:lvl w:ilvl="4" w:tplc="08090019" w:tentative="1">
      <w:start w:val="1"/>
      <w:numFmt w:val="lowerLetter"/>
      <w:lvlText w:val="%5."/>
      <w:lvlJc w:val="left"/>
      <w:pPr>
        <w:ind w:left="4080" w:hanging="360"/>
      </w:pPr>
    </w:lvl>
    <w:lvl w:ilvl="5" w:tplc="0809001B" w:tentative="1">
      <w:start w:val="1"/>
      <w:numFmt w:val="lowerRoman"/>
      <w:lvlText w:val="%6."/>
      <w:lvlJc w:val="right"/>
      <w:pPr>
        <w:ind w:left="4800" w:hanging="180"/>
      </w:pPr>
    </w:lvl>
    <w:lvl w:ilvl="6" w:tplc="0809000F" w:tentative="1">
      <w:start w:val="1"/>
      <w:numFmt w:val="decimal"/>
      <w:lvlText w:val="%7."/>
      <w:lvlJc w:val="left"/>
      <w:pPr>
        <w:ind w:left="5520" w:hanging="360"/>
      </w:pPr>
    </w:lvl>
    <w:lvl w:ilvl="7" w:tplc="08090019" w:tentative="1">
      <w:start w:val="1"/>
      <w:numFmt w:val="lowerLetter"/>
      <w:lvlText w:val="%8."/>
      <w:lvlJc w:val="left"/>
      <w:pPr>
        <w:ind w:left="6240" w:hanging="360"/>
      </w:pPr>
    </w:lvl>
    <w:lvl w:ilvl="8" w:tplc="0809001B" w:tentative="1">
      <w:start w:val="1"/>
      <w:numFmt w:val="lowerRoman"/>
      <w:lvlText w:val="%9."/>
      <w:lvlJc w:val="right"/>
      <w:pPr>
        <w:ind w:left="6960" w:hanging="180"/>
      </w:pPr>
    </w:lvl>
  </w:abstractNum>
  <w:abstractNum w:abstractNumId="29" w15:restartNumberingAfterBreak="0">
    <w:nsid w:val="733578F4"/>
    <w:multiLevelType w:val="hybridMultilevel"/>
    <w:tmpl w:val="D5FCB6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4F536D9"/>
    <w:multiLevelType w:val="hybridMultilevel"/>
    <w:tmpl w:val="4EF81522"/>
    <w:lvl w:ilvl="0" w:tplc="08090001">
      <w:start w:val="1"/>
      <w:numFmt w:val="bullet"/>
      <w:lvlText w:val=""/>
      <w:lvlJc w:val="left"/>
      <w:pPr>
        <w:ind w:left="120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920" w:hanging="360"/>
      </w:pPr>
    </w:lvl>
    <w:lvl w:ilvl="2" w:tplc="0809001B" w:tentative="1">
      <w:start w:val="1"/>
      <w:numFmt w:val="lowerRoman"/>
      <w:lvlText w:val="%3."/>
      <w:lvlJc w:val="right"/>
      <w:pPr>
        <w:ind w:left="2640" w:hanging="180"/>
      </w:pPr>
    </w:lvl>
    <w:lvl w:ilvl="3" w:tplc="0809000F" w:tentative="1">
      <w:start w:val="1"/>
      <w:numFmt w:val="decimal"/>
      <w:lvlText w:val="%4."/>
      <w:lvlJc w:val="left"/>
      <w:pPr>
        <w:ind w:left="3360" w:hanging="360"/>
      </w:pPr>
    </w:lvl>
    <w:lvl w:ilvl="4" w:tplc="08090019" w:tentative="1">
      <w:start w:val="1"/>
      <w:numFmt w:val="lowerLetter"/>
      <w:lvlText w:val="%5."/>
      <w:lvlJc w:val="left"/>
      <w:pPr>
        <w:ind w:left="4080" w:hanging="360"/>
      </w:pPr>
    </w:lvl>
    <w:lvl w:ilvl="5" w:tplc="0809001B" w:tentative="1">
      <w:start w:val="1"/>
      <w:numFmt w:val="lowerRoman"/>
      <w:lvlText w:val="%6."/>
      <w:lvlJc w:val="right"/>
      <w:pPr>
        <w:ind w:left="4800" w:hanging="180"/>
      </w:pPr>
    </w:lvl>
    <w:lvl w:ilvl="6" w:tplc="0809000F" w:tentative="1">
      <w:start w:val="1"/>
      <w:numFmt w:val="decimal"/>
      <w:lvlText w:val="%7."/>
      <w:lvlJc w:val="left"/>
      <w:pPr>
        <w:ind w:left="5520" w:hanging="360"/>
      </w:pPr>
    </w:lvl>
    <w:lvl w:ilvl="7" w:tplc="08090019" w:tentative="1">
      <w:start w:val="1"/>
      <w:numFmt w:val="lowerLetter"/>
      <w:lvlText w:val="%8."/>
      <w:lvlJc w:val="left"/>
      <w:pPr>
        <w:ind w:left="6240" w:hanging="360"/>
      </w:pPr>
    </w:lvl>
    <w:lvl w:ilvl="8" w:tplc="0809001B" w:tentative="1">
      <w:start w:val="1"/>
      <w:numFmt w:val="lowerRoman"/>
      <w:lvlText w:val="%9."/>
      <w:lvlJc w:val="right"/>
      <w:pPr>
        <w:ind w:left="6960" w:hanging="180"/>
      </w:pPr>
    </w:lvl>
  </w:abstractNum>
  <w:abstractNum w:abstractNumId="31" w15:restartNumberingAfterBreak="0">
    <w:nsid w:val="77764599"/>
    <w:multiLevelType w:val="hybridMultilevel"/>
    <w:tmpl w:val="FACA98DA"/>
    <w:lvl w:ilvl="0" w:tplc="7C7C4922">
      <w:start w:val="1"/>
      <w:numFmt w:val="upperRoman"/>
      <w:lvlText w:val="%1."/>
      <w:lvlJc w:val="right"/>
      <w:pPr>
        <w:ind w:left="720" w:hanging="360"/>
      </w:pPr>
      <w:rPr>
        <w:b/>
      </w:rPr>
    </w:lvl>
    <w:lvl w:ilvl="1" w:tplc="672C8A56">
      <w:start w:val="1"/>
      <w:numFmt w:val="lowerLetter"/>
      <w:lvlText w:val="%2)"/>
      <w:lvlJc w:val="left"/>
      <w:pPr>
        <w:ind w:left="1440" w:hanging="360"/>
      </w:pPr>
      <w:rPr>
        <w:b w:val="0"/>
      </w:rPr>
    </w:lvl>
    <w:lvl w:ilvl="2" w:tplc="08090017">
      <w:start w:val="1"/>
      <w:numFmt w:val="lowerLetter"/>
      <w:lvlText w:val="%3)"/>
      <w:lvlJc w:val="lef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AF55BCC"/>
    <w:multiLevelType w:val="hybridMultilevel"/>
    <w:tmpl w:val="E95CF02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DD117F3"/>
    <w:multiLevelType w:val="hybridMultilevel"/>
    <w:tmpl w:val="030649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EA8574A"/>
    <w:multiLevelType w:val="hybridMultilevel"/>
    <w:tmpl w:val="E9FA997A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4"/>
  </w:num>
  <w:num w:numId="2">
    <w:abstractNumId w:val="5"/>
  </w:num>
  <w:num w:numId="3">
    <w:abstractNumId w:val="6"/>
  </w:num>
  <w:num w:numId="4">
    <w:abstractNumId w:val="3"/>
  </w:num>
  <w:num w:numId="5">
    <w:abstractNumId w:val="28"/>
  </w:num>
  <w:num w:numId="6">
    <w:abstractNumId w:val="12"/>
  </w:num>
  <w:num w:numId="7">
    <w:abstractNumId w:val="20"/>
  </w:num>
  <w:num w:numId="8">
    <w:abstractNumId w:val="14"/>
  </w:num>
  <w:num w:numId="9">
    <w:abstractNumId w:val="7"/>
  </w:num>
  <w:num w:numId="10">
    <w:abstractNumId w:val="31"/>
  </w:num>
  <w:num w:numId="11">
    <w:abstractNumId w:val="10"/>
  </w:num>
  <w:num w:numId="12">
    <w:abstractNumId w:val="8"/>
  </w:num>
  <w:num w:numId="13">
    <w:abstractNumId w:val="33"/>
  </w:num>
  <w:num w:numId="14">
    <w:abstractNumId w:val="21"/>
  </w:num>
  <w:num w:numId="15">
    <w:abstractNumId w:val="22"/>
  </w:num>
  <w:num w:numId="16">
    <w:abstractNumId w:val="27"/>
  </w:num>
  <w:num w:numId="17">
    <w:abstractNumId w:val="18"/>
  </w:num>
  <w:num w:numId="18">
    <w:abstractNumId w:val="9"/>
  </w:num>
  <w:num w:numId="19">
    <w:abstractNumId w:val="0"/>
  </w:num>
  <w:num w:numId="20">
    <w:abstractNumId w:val="13"/>
  </w:num>
  <w:num w:numId="21">
    <w:abstractNumId w:val="19"/>
  </w:num>
  <w:num w:numId="22">
    <w:abstractNumId w:val="25"/>
  </w:num>
  <w:num w:numId="23">
    <w:abstractNumId w:val="32"/>
  </w:num>
  <w:num w:numId="24">
    <w:abstractNumId w:val="16"/>
  </w:num>
  <w:num w:numId="25">
    <w:abstractNumId w:val="4"/>
  </w:num>
  <w:num w:numId="26">
    <w:abstractNumId w:val="30"/>
  </w:num>
  <w:num w:numId="27">
    <w:abstractNumId w:val="29"/>
  </w:num>
  <w:num w:numId="28">
    <w:abstractNumId w:val="23"/>
  </w:num>
  <w:num w:numId="29">
    <w:abstractNumId w:val="15"/>
  </w:num>
  <w:num w:numId="30">
    <w:abstractNumId w:val="17"/>
  </w:num>
  <w:num w:numId="31">
    <w:abstractNumId w:val="11"/>
  </w:num>
  <w:num w:numId="32">
    <w:abstractNumId w:val="26"/>
  </w:num>
  <w:num w:numId="33">
    <w:abstractNumId w:val="1"/>
  </w:num>
  <w:num w:numId="34">
    <w:abstractNumId w:val="2"/>
  </w:num>
  <w:num w:numId="35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6F4"/>
    <w:rsid w:val="000052A5"/>
    <w:rsid w:val="00470199"/>
    <w:rsid w:val="005E69B9"/>
    <w:rsid w:val="008D4DEE"/>
    <w:rsid w:val="00C74F08"/>
    <w:rsid w:val="00F32357"/>
    <w:rsid w:val="00F76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B626555"/>
  <w15:chartTrackingRefBased/>
  <w15:docId w15:val="{2FC5F727-4418-446B-AE4C-E4210CB6E0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66F4"/>
    <w:pPr>
      <w:spacing w:after="0" w:line="360" w:lineRule="auto"/>
      <w:jc w:val="both"/>
    </w:pPr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66F4"/>
    <w:pPr>
      <w:numPr>
        <w:numId w:val="17"/>
      </w:numPr>
      <w:spacing w:before="240" w:after="120"/>
      <w:outlineLvl w:val="0"/>
    </w:pPr>
    <w:rPr>
      <w:rFonts w:eastAsiaTheme="majorEastAsia" w:cstheme="majorBidi"/>
      <w:b/>
      <w:bCs/>
      <w:iCs/>
      <w:szCs w:val="32"/>
    </w:rPr>
  </w:style>
  <w:style w:type="paragraph" w:styleId="Heading2">
    <w:name w:val="heading 2"/>
    <w:basedOn w:val="Subtitle"/>
    <w:next w:val="Normal"/>
    <w:link w:val="Heading2Char"/>
    <w:uiPriority w:val="9"/>
    <w:unhideWhenUsed/>
    <w:qFormat/>
    <w:rsid w:val="00F766F4"/>
    <w:pPr>
      <w:keepNext/>
      <w:keepLines/>
      <w:numPr>
        <w:ilvl w:val="1"/>
        <w:numId w:val="17"/>
      </w:numPr>
      <w:tabs>
        <w:tab w:val="num" w:pos="360"/>
      </w:tabs>
      <w:spacing w:before="200" w:line="240" w:lineRule="auto"/>
      <w:ind w:left="66" w:firstLine="0"/>
      <w:outlineLvl w:val="1"/>
    </w:pPr>
    <w:rPr>
      <w:bCs/>
      <w:i/>
      <w:szCs w:val="26"/>
    </w:rPr>
  </w:style>
  <w:style w:type="paragraph" w:styleId="Heading3">
    <w:name w:val="heading 3"/>
    <w:basedOn w:val="Heading2"/>
    <w:next w:val="Normal"/>
    <w:link w:val="Heading3Char"/>
    <w:autoRedefine/>
    <w:uiPriority w:val="9"/>
    <w:unhideWhenUsed/>
    <w:qFormat/>
    <w:rsid w:val="00F766F4"/>
    <w:pPr>
      <w:numPr>
        <w:ilvl w:val="2"/>
      </w:numPr>
      <w:tabs>
        <w:tab w:val="num" w:pos="360"/>
      </w:tabs>
      <w:spacing w:before="240"/>
      <w:outlineLvl w:val="2"/>
    </w:pPr>
    <w:rPr>
      <w:bCs w:val="0"/>
      <w:i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766F4"/>
    <w:pPr>
      <w:keepNext/>
      <w:keepLines/>
      <w:numPr>
        <w:ilvl w:val="3"/>
        <w:numId w:val="17"/>
      </w:numPr>
      <w:spacing w:before="200"/>
      <w:outlineLvl w:val="3"/>
    </w:pPr>
    <w:rPr>
      <w:rFonts w:eastAsiaTheme="majorEastAsia" w:cs="Times New Roman"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766F4"/>
    <w:pPr>
      <w:keepNext/>
      <w:keepLines/>
      <w:numPr>
        <w:ilvl w:val="4"/>
        <w:numId w:val="17"/>
      </w:numPr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66F4"/>
    <w:pPr>
      <w:keepNext/>
      <w:keepLines/>
      <w:numPr>
        <w:ilvl w:val="5"/>
        <w:numId w:val="18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66F4"/>
    <w:pPr>
      <w:keepNext/>
      <w:keepLines/>
      <w:spacing w:before="20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66F4"/>
    <w:pPr>
      <w:keepNext/>
      <w:keepLines/>
      <w:spacing w:before="200"/>
      <w:ind w:left="1440" w:hanging="144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66F4"/>
    <w:pPr>
      <w:keepNext/>
      <w:keepLines/>
      <w:spacing w:before="20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66F4"/>
    <w:rPr>
      <w:rFonts w:ascii="Times New Roman" w:eastAsiaTheme="majorEastAsia" w:hAnsi="Times New Roman" w:cstheme="majorBidi"/>
      <w:b/>
      <w:bCs/>
      <w:iCs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766F4"/>
    <w:rPr>
      <w:rFonts w:ascii="Times New Roman" w:eastAsiaTheme="majorEastAsia" w:hAnsi="Times New Roman" w:cstheme="majorBidi"/>
      <w:b/>
      <w:bCs/>
      <w:i/>
      <w:color w:val="000000" w:themeColor="text1"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F766F4"/>
    <w:rPr>
      <w:rFonts w:ascii="Times New Roman" w:eastAsiaTheme="majorEastAsia" w:hAnsi="Times New Roman" w:cstheme="majorBidi"/>
      <w:b/>
      <w:i/>
      <w:iCs/>
      <w:color w:val="000000" w:themeColor="text1"/>
      <w:sz w:val="24"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F766F4"/>
    <w:rPr>
      <w:rFonts w:ascii="Times New Roman" w:eastAsiaTheme="majorEastAsia" w:hAnsi="Times New Roman" w:cs="Times New Roman"/>
      <w:i/>
      <w:iCs/>
      <w:color w:val="000000" w:themeColor="tex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F766F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66F4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66F4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66F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66F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F766F4"/>
    <w:pPr>
      <w:spacing w:before="120" w:after="240"/>
      <w:jc w:val="center"/>
    </w:pPr>
    <w:rPr>
      <w:rFonts w:eastAsiaTheme="majorEastAsia" w:cstheme="majorBidi"/>
      <w:b/>
      <w:bCs/>
      <w:iCs/>
      <w:sz w:val="32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F766F4"/>
    <w:rPr>
      <w:rFonts w:ascii="Times New Roman" w:eastAsiaTheme="majorEastAsia" w:hAnsi="Times New Roman" w:cstheme="majorBidi"/>
      <w:b/>
      <w:bCs/>
      <w:iCs/>
      <w:sz w:val="32"/>
      <w:szCs w:val="60"/>
    </w:rPr>
  </w:style>
  <w:style w:type="paragraph" w:styleId="Bibliography">
    <w:name w:val="Bibliography"/>
    <w:basedOn w:val="Normal"/>
    <w:next w:val="Normal"/>
    <w:uiPriority w:val="37"/>
    <w:unhideWhenUsed/>
    <w:rsid w:val="00F766F4"/>
    <w:pPr>
      <w:tabs>
        <w:tab w:val="left" w:pos="504"/>
      </w:tabs>
      <w:spacing w:after="240" w:line="240" w:lineRule="auto"/>
      <w:ind w:left="504" w:hanging="504"/>
    </w:pPr>
  </w:style>
  <w:style w:type="paragraph" w:styleId="ListParagraph">
    <w:name w:val="List Paragraph"/>
    <w:basedOn w:val="Normal"/>
    <w:link w:val="ListParagraphChar"/>
    <w:uiPriority w:val="34"/>
    <w:qFormat/>
    <w:rsid w:val="00F766F4"/>
    <w:pPr>
      <w:spacing w:before="240"/>
      <w:ind w:firstLine="397"/>
    </w:pPr>
    <w:rPr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766F4"/>
    <w:rPr>
      <w:rFonts w:ascii="Times New Roman" w:hAnsi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766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766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66F4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66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66F4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66F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66F4"/>
    <w:rPr>
      <w:rFonts w:ascii="Segoe UI" w:hAnsi="Segoe UI" w:cs="Segoe UI"/>
      <w:sz w:val="18"/>
      <w:szCs w:val="18"/>
    </w:rPr>
  </w:style>
  <w:style w:type="character" w:styleId="SubtleEmphasis">
    <w:name w:val="Subtle Emphasis"/>
    <w:uiPriority w:val="19"/>
    <w:qFormat/>
    <w:rsid w:val="00F766F4"/>
    <w:rPr>
      <w:rFonts w:ascii="Times New Roman" w:hAnsi="Times New Roman"/>
      <w:b/>
      <w:i/>
      <w:sz w:val="24"/>
    </w:rPr>
  </w:style>
  <w:style w:type="table" w:styleId="TableGrid">
    <w:name w:val="Table Grid"/>
    <w:basedOn w:val="TableNormal"/>
    <w:uiPriority w:val="39"/>
    <w:rsid w:val="00F766F4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766F4"/>
    <w:pPr>
      <w:spacing w:before="240"/>
    </w:pPr>
    <w:rPr>
      <w:b/>
      <w:bCs/>
      <w:color w:val="000000" w:themeColor="text1"/>
      <w:sz w:val="20"/>
      <w:szCs w:val="18"/>
    </w:rPr>
  </w:style>
  <w:style w:type="paragraph" w:styleId="Subtitle">
    <w:name w:val="Subtitle"/>
    <w:basedOn w:val="ListParagraph"/>
    <w:next w:val="Normal"/>
    <w:link w:val="SubtitleChar"/>
    <w:uiPriority w:val="11"/>
    <w:qFormat/>
    <w:rsid w:val="00F766F4"/>
    <w:pPr>
      <w:spacing w:before="120" w:after="120"/>
      <w:ind w:left="66" w:firstLine="0"/>
    </w:pPr>
    <w:rPr>
      <w:rFonts w:eastAsiaTheme="majorEastAsia" w:cstheme="majorBidi"/>
      <w:b/>
      <w:color w:val="000000" w:themeColor="text1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F766F4"/>
    <w:rPr>
      <w:rFonts w:ascii="Times New Roman" w:eastAsiaTheme="majorEastAsia" w:hAnsi="Times New Roman" w:cstheme="majorBidi"/>
      <w:b/>
      <w:color w:val="000000" w:themeColor="text1"/>
      <w:sz w:val="24"/>
      <w:lang w:val="en-US"/>
    </w:rPr>
  </w:style>
  <w:style w:type="character" w:styleId="Strong">
    <w:name w:val="Strong"/>
    <w:basedOn w:val="DefaultParagraphFont"/>
    <w:uiPriority w:val="22"/>
    <w:qFormat/>
    <w:rsid w:val="00F766F4"/>
    <w:rPr>
      <w:b/>
      <w:bCs/>
    </w:rPr>
  </w:style>
  <w:style w:type="character" w:styleId="Emphasis">
    <w:name w:val="Emphasis"/>
    <w:autoRedefine/>
    <w:uiPriority w:val="20"/>
    <w:qFormat/>
    <w:rsid w:val="00F766F4"/>
  </w:style>
  <w:style w:type="paragraph" w:styleId="NoSpacing">
    <w:name w:val="No Spacing"/>
    <w:aliases w:val="numbered"/>
    <w:basedOn w:val="Normal"/>
    <w:link w:val="NoSpacingChar"/>
    <w:uiPriority w:val="1"/>
    <w:qFormat/>
    <w:rsid w:val="00F766F4"/>
    <w:pPr>
      <w:spacing w:before="120"/>
      <w:ind w:left="720" w:hanging="360"/>
    </w:pPr>
  </w:style>
  <w:style w:type="character" w:customStyle="1" w:styleId="NoSpacingChar">
    <w:name w:val="No Spacing Char"/>
    <w:aliases w:val="numbered Char"/>
    <w:link w:val="NoSpacing"/>
    <w:uiPriority w:val="1"/>
    <w:rsid w:val="00F766F4"/>
    <w:rPr>
      <w:rFonts w:ascii="Times New Roman" w:hAnsi="Times New Roman"/>
      <w:sz w:val="24"/>
      <w:szCs w:val="24"/>
    </w:rPr>
  </w:style>
  <w:style w:type="paragraph" w:styleId="Quote">
    <w:name w:val="Quote"/>
    <w:basedOn w:val="ListParagraph"/>
    <w:next w:val="Normal"/>
    <w:link w:val="QuoteChar"/>
    <w:uiPriority w:val="29"/>
    <w:qFormat/>
    <w:rsid w:val="00F766F4"/>
    <w:rPr>
      <w:rFonts w:ascii="Courier New" w:hAnsi="Courier New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F766F4"/>
    <w:rPr>
      <w:rFonts w:ascii="Courier New" w:hAnsi="Courier New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66F4"/>
    <w:pPr>
      <w:pBdr>
        <w:bottom w:val="single" w:sz="4" w:space="4" w:color="4472C4" w:themeColor="accent1"/>
      </w:pBdr>
      <w:spacing w:before="200" w:after="280"/>
      <w:ind w:left="936" w:right="936"/>
    </w:pPr>
    <w:rPr>
      <w:rFonts w:eastAsia="Times New Roman"/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66F4"/>
    <w:rPr>
      <w:rFonts w:ascii="Times New Roman" w:eastAsia="Times New Roman" w:hAnsi="Times New Roman"/>
      <w:b/>
      <w:bCs/>
      <w:i/>
      <w:iCs/>
      <w:color w:val="4472C4" w:themeColor="accent1"/>
      <w:sz w:val="24"/>
      <w:szCs w:val="24"/>
    </w:rPr>
  </w:style>
  <w:style w:type="character" w:styleId="IntenseEmphasis">
    <w:name w:val="Intense Emphasis"/>
    <w:uiPriority w:val="21"/>
    <w:qFormat/>
    <w:rsid w:val="00F766F4"/>
    <w:rPr>
      <w:rFonts w:ascii="Times New Roman" w:hAnsi="Times New Roman"/>
      <w:b/>
      <w:bCs/>
      <w:i/>
      <w:iCs/>
      <w:color w:val="000000" w:themeColor="text1"/>
    </w:rPr>
  </w:style>
  <w:style w:type="character" w:styleId="SubtleReference">
    <w:name w:val="Subtle Reference"/>
    <w:uiPriority w:val="31"/>
    <w:qFormat/>
    <w:rsid w:val="00F766F4"/>
    <w:rPr>
      <w:smallCaps/>
      <w:color w:val="ED7D31" w:themeColor="accent2"/>
      <w:u w:val="single"/>
    </w:rPr>
  </w:style>
  <w:style w:type="character" w:styleId="IntenseReference">
    <w:name w:val="Intense Reference"/>
    <w:uiPriority w:val="32"/>
    <w:qFormat/>
    <w:rsid w:val="00F766F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uiPriority w:val="33"/>
    <w:qFormat/>
    <w:rsid w:val="00F766F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766F4"/>
    <w:pPr>
      <w:keepNext/>
      <w:keepLines/>
      <w:numPr>
        <w:numId w:val="0"/>
      </w:numPr>
      <w:spacing w:before="480" w:after="0"/>
      <w:outlineLvl w:val="9"/>
    </w:pPr>
    <w:rPr>
      <w:rFonts w:asciiTheme="majorHAnsi" w:hAnsiTheme="majorHAnsi"/>
      <w:i/>
      <w:iCs w:val="0"/>
      <w:color w:val="2F5496" w:themeColor="accent1" w:themeShade="BF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F766F4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66F4"/>
    <w:rPr>
      <w:rFonts w:ascii="Times New Roman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766F4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66F4"/>
    <w:rPr>
      <w:rFonts w:ascii="Times New Roman" w:hAnsi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F766F4"/>
    <w:pPr>
      <w:spacing w:before="100" w:beforeAutospacing="1" w:after="100" w:afterAutospacing="1" w:line="240" w:lineRule="auto"/>
      <w:jc w:val="left"/>
    </w:pPr>
    <w:rPr>
      <w:rFonts w:eastAsiaTheme="minorEastAsia" w:cs="Times New Roman"/>
      <w:lang w:eastAsia="en-GB"/>
    </w:rPr>
  </w:style>
  <w:style w:type="table" w:styleId="GridTable1Light">
    <w:name w:val="Grid Table 1 Light"/>
    <w:basedOn w:val="TableNormal"/>
    <w:uiPriority w:val="46"/>
    <w:rsid w:val="00F766F4"/>
    <w:pPr>
      <w:spacing w:after="0" w:line="240" w:lineRule="auto"/>
    </w:pPr>
    <w:rPr>
      <w:lang w:val="de-CH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unhideWhenUsed/>
    <w:rsid w:val="00F766F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766F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766F4"/>
    <w:pPr>
      <w:spacing w:after="0" w:line="240" w:lineRule="auto"/>
    </w:pPr>
    <w:rPr>
      <w:rFonts w:ascii="Times New Roman" w:hAnsi="Times New Roman"/>
      <w:sz w:val="24"/>
      <w:szCs w:val="24"/>
      <w:lang w:val="de-CH"/>
    </w:rPr>
  </w:style>
  <w:style w:type="paragraph" w:styleId="TOC2">
    <w:name w:val="toc 2"/>
    <w:basedOn w:val="Normal"/>
    <w:next w:val="Normal"/>
    <w:autoRedefine/>
    <w:uiPriority w:val="39"/>
    <w:unhideWhenUsed/>
    <w:rsid w:val="00F766F4"/>
    <w:pPr>
      <w:spacing w:after="100" w:line="259" w:lineRule="auto"/>
      <w:ind w:left="220"/>
      <w:jc w:val="left"/>
    </w:pPr>
    <w:rPr>
      <w:rFonts w:asciiTheme="minorHAnsi" w:eastAsiaTheme="minorEastAsia" w:hAnsiTheme="minorHAnsi" w:cs="Times New Roman"/>
      <w:sz w:val="22"/>
      <w:szCs w:val="2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F766F4"/>
    <w:pPr>
      <w:spacing w:after="100" w:line="259" w:lineRule="auto"/>
      <w:jc w:val="left"/>
    </w:pPr>
    <w:rPr>
      <w:rFonts w:asciiTheme="minorHAnsi" w:eastAsiaTheme="minorEastAsia" w:hAnsiTheme="minorHAnsi" w:cs="Times New Roman"/>
      <w:sz w:val="22"/>
      <w:szCs w:val="22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F766F4"/>
    <w:pPr>
      <w:spacing w:after="100" w:line="259" w:lineRule="auto"/>
      <w:ind w:left="440"/>
      <w:jc w:val="left"/>
    </w:pPr>
    <w:rPr>
      <w:rFonts w:asciiTheme="minorHAnsi" w:eastAsiaTheme="minorEastAsia" w:hAnsiTheme="minorHAnsi" w:cs="Times New Roman"/>
      <w:sz w:val="22"/>
      <w:szCs w:val="22"/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766F4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F766F4"/>
  </w:style>
  <w:style w:type="character" w:styleId="FollowedHyperlink">
    <w:name w:val="FollowedHyperlink"/>
    <w:basedOn w:val="DefaultParagraphFont"/>
    <w:uiPriority w:val="99"/>
    <w:semiHidden/>
    <w:unhideWhenUsed/>
    <w:rsid w:val="00F766F4"/>
    <w:rPr>
      <w:color w:val="954F72" w:themeColor="followedHyperlink"/>
      <w:u w:val="single"/>
    </w:rPr>
  </w:style>
  <w:style w:type="character" w:customStyle="1" w:styleId="HeaderChar1">
    <w:name w:val="Header Char1"/>
    <w:basedOn w:val="DefaultParagraphFont"/>
    <w:uiPriority w:val="99"/>
    <w:semiHidden/>
    <w:rsid w:val="00F766F4"/>
  </w:style>
  <w:style w:type="character" w:customStyle="1" w:styleId="FooterChar1">
    <w:name w:val="Footer Char1"/>
    <w:basedOn w:val="DefaultParagraphFont"/>
    <w:uiPriority w:val="99"/>
    <w:semiHidden/>
    <w:rsid w:val="00F766F4"/>
  </w:style>
  <w:style w:type="character" w:customStyle="1" w:styleId="CommentTextChar1">
    <w:name w:val="Comment Text Char1"/>
    <w:basedOn w:val="DefaultParagraphFont"/>
    <w:uiPriority w:val="99"/>
    <w:semiHidden/>
    <w:rsid w:val="00F766F4"/>
    <w:rPr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F766F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4387</Words>
  <Characters>25009</Characters>
  <Application>Microsoft Office Word</Application>
  <DocSecurity>0</DocSecurity>
  <Lines>208</Lines>
  <Paragraphs>58</Paragraphs>
  <ScaleCrop>false</ScaleCrop>
  <Company/>
  <LinksUpToDate>false</LinksUpToDate>
  <CharactersWithSpaces>29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occhia, Virginia (ISPM)</dc:creator>
  <cp:keywords/>
  <dc:description/>
  <cp:lastModifiedBy>Chiocchia, Virginia (ISPM)</cp:lastModifiedBy>
  <cp:revision>3</cp:revision>
  <dcterms:created xsi:type="dcterms:W3CDTF">2021-07-16T11:48:00Z</dcterms:created>
  <dcterms:modified xsi:type="dcterms:W3CDTF">2021-09-24T12:25:00Z</dcterms:modified>
</cp:coreProperties>
</file>